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A7D11A" w14:textId="77777777" w:rsidR="0010428A" w:rsidRDefault="0010428A" w:rsidP="0010428A">
      <w:pPr>
        <w:pStyle w:val="TableTitle"/>
        <w:rPr>
          <w:b/>
          <w:bCs/>
          <w:sz w:val="20"/>
        </w:rPr>
      </w:pPr>
    </w:p>
    <w:p w14:paraId="530DA47E" w14:textId="0607CB94" w:rsidR="0010428A" w:rsidRPr="00157D10" w:rsidRDefault="0010428A" w:rsidP="0010428A">
      <w:pPr>
        <w:pStyle w:val="TableTitle"/>
        <w:jc w:val="center"/>
        <w:rPr>
          <w:b/>
          <w:bCs/>
          <w:sz w:val="20"/>
          <w:u w:val="single"/>
        </w:rPr>
      </w:pPr>
      <w:r w:rsidRPr="00157D10">
        <w:rPr>
          <w:b/>
          <w:bCs/>
          <w:sz w:val="20"/>
          <w:u w:val="single"/>
        </w:rPr>
        <w:t>Appendix</w:t>
      </w:r>
      <w:r w:rsidR="00E677B7">
        <w:rPr>
          <w:b/>
          <w:bCs/>
          <w:sz w:val="20"/>
          <w:u w:val="single"/>
        </w:rPr>
        <w:t xml:space="preserve"> </w:t>
      </w:r>
      <w:r w:rsidR="00223BD5">
        <w:rPr>
          <w:b/>
          <w:bCs/>
          <w:sz w:val="20"/>
          <w:u w:val="single"/>
        </w:rPr>
        <w:t>A</w:t>
      </w:r>
    </w:p>
    <w:p w14:paraId="7DDB5A2F" w14:textId="049CE252" w:rsidR="0010428A" w:rsidRDefault="0010428A" w:rsidP="0010428A">
      <w:pPr>
        <w:pStyle w:val="TableTitle"/>
        <w:ind w:firstLine="1843"/>
      </w:pPr>
      <w:r w:rsidRPr="00CF73B3">
        <w:rPr>
          <w:b/>
          <w:bCs/>
          <w:sz w:val="20"/>
        </w:rPr>
        <w:t xml:space="preserve">STROBE Statement—Checklist of items that should be included in reports of </w:t>
      </w:r>
      <w:r w:rsidRPr="00CF73B3">
        <w:rPr>
          <w:b/>
          <w:bCs/>
          <w:i/>
          <w:sz w:val="20"/>
        </w:rPr>
        <w:t>cohort studies.</w:t>
      </w:r>
      <w:r w:rsidRPr="00CF73B3">
        <w:rPr>
          <w:b/>
          <w:bCs/>
          <w:sz w:val="20"/>
        </w:rPr>
        <w:t xml:space="preserve"> </w:t>
      </w:r>
    </w:p>
    <w:tbl>
      <w:tblPr>
        <w:tblW w:w="11340" w:type="dxa"/>
        <w:jc w:val="center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60"/>
        <w:gridCol w:w="727"/>
        <w:gridCol w:w="6891"/>
        <w:gridCol w:w="1762"/>
      </w:tblGrid>
      <w:tr w:rsidR="0010428A" w:rsidRPr="006A61FC" w14:paraId="580BDA3D" w14:textId="77777777" w:rsidTr="0011010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52B356" w14:textId="77777777" w:rsidR="0010428A" w:rsidRPr="006A61FC" w:rsidRDefault="0010428A" w:rsidP="0011010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B6AA9A" w14:textId="77777777" w:rsidR="0010428A" w:rsidRPr="006A61FC" w:rsidRDefault="0010428A" w:rsidP="0011010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6A61FC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BBD747" w14:textId="77777777" w:rsidR="0010428A" w:rsidRPr="006A61FC" w:rsidRDefault="0010428A" w:rsidP="0011010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6A61FC">
              <w:rPr>
                <w:bCs/>
                <w:sz w:val="20"/>
              </w:rPr>
              <w:t>Recommendation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A3E6DEC" w14:textId="77777777" w:rsidR="0010428A" w:rsidRPr="006A61FC" w:rsidRDefault="0010428A" w:rsidP="0011010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6A61FC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10428A" w:rsidRPr="006A61FC" w14:paraId="1FE9B807" w14:textId="77777777" w:rsidTr="00110107">
        <w:trPr>
          <w:trHeight w:val="1180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59C03864" w14:textId="77777777" w:rsidR="0010428A" w:rsidRPr="006A61FC" w:rsidRDefault="0010428A" w:rsidP="00110107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b/>
                <w:sz w:val="20"/>
                <w:szCs w:val="20"/>
              </w:rPr>
              <w:t>Title and abstrac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403330" w14:textId="77777777" w:rsidR="0010428A" w:rsidRPr="006A61FC" w:rsidRDefault="0010428A" w:rsidP="0011010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FF890A1" w14:textId="77777777" w:rsidR="0010428A" w:rsidRPr="006A61FC" w:rsidRDefault="0010428A" w:rsidP="0011010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Provide in the abstract an informative and balanced summary of what was done and what was found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DD1424F" w14:textId="7D33C312" w:rsidR="0010428A" w:rsidRPr="006A61FC" w:rsidRDefault="0010428A" w:rsidP="0011010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Page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L. No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="000F57A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0428A" w:rsidRPr="006A61FC" w14:paraId="5FABC98B" w14:textId="77777777" w:rsidTr="00110107">
        <w:trPr>
          <w:jc w:val="center"/>
        </w:trPr>
        <w:tc>
          <w:tcPr>
            <w:tcW w:w="11340" w:type="dxa"/>
            <w:gridSpan w:val="4"/>
          </w:tcPr>
          <w:p w14:paraId="6445AA86" w14:textId="77777777" w:rsidR="0010428A" w:rsidRPr="006A61FC" w:rsidRDefault="0010428A" w:rsidP="0011010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" w:name="bold7"/>
            <w:bookmarkStart w:id="10" w:name="italic8"/>
            <w:r w:rsidRPr="006A61FC">
              <w:rPr>
                <w:sz w:val="20"/>
              </w:rPr>
              <w:t>Introduction</w:t>
            </w:r>
            <w:bookmarkEnd w:id="9"/>
            <w:bookmarkEnd w:id="10"/>
          </w:p>
        </w:tc>
      </w:tr>
      <w:tr w:rsidR="0010428A" w:rsidRPr="006A61FC" w14:paraId="39C156E3" w14:textId="77777777" w:rsidTr="00110107">
        <w:trPr>
          <w:jc w:val="center"/>
        </w:trPr>
        <w:tc>
          <w:tcPr>
            <w:tcW w:w="0" w:type="auto"/>
          </w:tcPr>
          <w:p w14:paraId="5C5FC4CB" w14:textId="77777777" w:rsidR="0010428A" w:rsidRPr="006A61FC" w:rsidRDefault="0010428A" w:rsidP="0011010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1" w:name="bold8"/>
            <w:bookmarkStart w:id="12" w:name="italic9"/>
            <w:r w:rsidRPr="006A61FC">
              <w:rPr>
                <w:rFonts w:ascii="Times New Roman" w:hAnsi="Times New Roman" w:cs="Times New Roman"/>
                <w:bCs/>
                <w:sz w:val="20"/>
                <w:szCs w:val="20"/>
              </w:rPr>
              <w:t>Background/</w:t>
            </w:r>
            <w:bookmarkStart w:id="13" w:name="bold9"/>
            <w:bookmarkStart w:id="14" w:name="italic10"/>
            <w:bookmarkEnd w:id="11"/>
            <w:bookmarkEnd w:id="12"/>
            <w:r w:rsidRPr="006A61FC">
              <w:rPr>
                <w:rFonts w:ascii="Times New Roman" w:hAnsi="Times New Roman" w:cs="Times New Roman"/>
                <w:bCs/>
                <w:sz w:val="20"/>
                <w:szCs w:val="20"/>
              </w:rPr>
              <w:t>rationale</w:t>
            </w:r>
            <w:bookmarkEnd w:id="13"/>
            <w:bookmarkEnd w:id="14"/>
          </w:p>
        </w:tc>
        <w:tc>
          <w:tcPr>
            <w:tcW w:w="0" w:type="auto"/>
          </w:tcPr>
          <w:p w14:paraId="610D7DC8" w14:textId="77777777" w:rsidR="0010428A" w:rsidRPr="006A61FC" w:rsidRDefault="0010428A" w:rsidP="0011010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D9F39EC" w14:textId="77777777" w:rsidR="0010428A" w:rsidRPr="006A61FC" w:rsidRDefault="0010428A" w:rsidP="0011010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07DEB86" w14:textId="27FF288E" w:rsidR="0010428A" w:rsidRPr="006A61FC" w:rsidRDefault="0010428A" w:rsidP="0011010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: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L. N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526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 w:rsidR="00305DE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10428A" w:rsidRPr="006A61FC" w14:paraId="19931071" w14:textId="77777777" w:rsidTr="00110107">
        <w:trPr>
          <w:jc w:val="center"/>
        </w:trPr>
        <w:tc>
          <w:tcPr>
            <w:tcW w:w="0" w:type="auto"/>
          </w:tcPr>
          <w:p w14:paraId="492F08D3" w14:textId="77777777" w:rsidR="0010428A" w:rsidRPr="006A61FC" w:rsidRDefault="0010428A" w:rsidP="0011010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5" w:name="bold10" w:colFirst="0" w:colLast="0"/>
            <w:bookmarkStart w:id="16" w:name="italic11" w:colFirst="0" w:colLast="0"/>
            <w:r w:rsidRPr="006A61FC">
              <w:rPr>
                <w:rFonts w:ascii="Times New Roman" w:hAnsi="Times New Roman" w:cs="Times New Roman"/>
                <w:bCs/>
                <w:sz w:val="20"/>
                <w:szCs w:val="20"/>
              </w:rPr>
              <w:t>Objectives</w:t>
            </w:r>
          </w:p>
        </w:tc>
        <w:tc>
          <w:tcPr>
            <w:tcW w:w="0" w:type="auto"/>
          </w:tcPr>
          <w:p w14:paraId="2C724FA2" w14:textId="77777777" w:rsidR="0010428A" w:rsidRPr="006A61FC" w:rsidRDefault="0010428A" w:rsidP="0011010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865D08B" w14:textId="77777777" w:rsidR="0010428A" w:rsidRPr="006A61FC" w:rsidRDefault="0010428A" w:rsidP="0011010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4FE4468" w14:textId="10584B29" w:rsidR="0010428A" w:rsidRPr="006A61FC" w:rsidRDefault="0010428A" w:rsidP="0011010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072F3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L. No. </w:t>
            </w:r>
            <w:r w:rsidR="008B3172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0359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 w:rsidR="00072F3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B317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0428A" w:rsidRPr="006A61FC" w14:paraId="73DF03B3" w14:textId="77777777" w:rsidTr="00110107">
        <w:trPr>
          <w:jc w:val="center"/>
        </w:trPr>
        <w:tc>
          <w:tcPr>
            <w:tcW w:w="11340" w:type="dxa"/>
            <w:gridSpan w:val="4"/>
          </w:tcPr>
          <w:p w14:paraId="39EA7D8B" w14:textId="77777777" w:rsidR="0010428A" w:rsidRPr="006A61FC" w:rsidRDefault="0010428A" w:rsidP="0011010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7" w:name="bold11"/>
            <w:bookmarkStart w:id="18" w:name="italic12"/>
            <w:bookmarkEnd w:id="15"/>
            <w:bookmarkEnd w:id="16"/>
            <w:r w:rsidRPr="006A61FC">
              <w:rPr>
                <w:sz w:val="20"/>
              </w:rPr>
              <w:t>Methods</w:t>
            </w:r>
            <w:bookmarkEnd w:id="17"/>
            <w:bookmarkEnd w:id="18"/>
          </w:p>
        </w:tc>
      </w:tr>
      <w:tr w:rsidR="0010428A" w:rsidRPr="006A61FC" w14:paraId="11D33E23" w14:textId="77777777" w:rsidTr="00110107">
        <w:trPr>
          <w:jc w:val="center"/>
        </w:trPr>
        <w:tc>
          <w:tcPr>
            <w:tcW w:w="0" w:type="auto"/>
          </w:tcPr>
          <w:p w14:paraId="4D9DF1CC" w14:textId="77777777" w:rsidR="0010428A" w:rsidRPr="006A61FC" w:rsidRDefault="0010428A" w:rsidP="0011010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9" w:name="bold12" w:colFirst="0" w:colLast="0"/>
            <w:bookmarkStart w:id="20" w:name="italic13" w:colFirst="0" w:colLast="0"/>
            <w:r w:rsidRPr="006A61FC">
              <w:rPr>
                <w:rFonts w:ascii="Times New Roman" w:hAnsi="Times New Roman" w:cs="Times New Roman"/>
                <w:bCs/>
                <w:sz w:val="20"/>
                <w:szCs w:val="20"/>
              </w:rPr>
              <w:t>Study design</w:t>
            </w:r>
          </w:p>
        </w:tc>
        <w:tc>
          <w:tcPr>
            <w:tcW w:w="0" w:type="auto"/>
          </w:tcPr>
          <w:p w14:paraId="3F51FE0B" w14:textId="77777777" w:rsidR="0010428A" w:rsidRPr="006A61FC" w:rsidRDefault="0010428A" w:rsidP="0011010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78BCB28" w14:textId="77777777" w:rsidR="0010428A" w:rsidRPr="006A61FC" w:rsidRDefault="0010428A" w:rsidP="0011010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8FD8B3B" w14:textId="3178CB00" w:rsidR="0010428A" w:rsidRPr="006A61FC" w:rsidRDefault="0010428A" w:rsidP="0011010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072F3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L. No. </w:t>
            </w:r>
            <w:r w:rsidR="00072F3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F027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 w:rsidR="00072F3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F027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0428A" w:rsidRPr="006A61FC" w14:paraId="395A3B48" w14:textId="77777777" w:rsidTr="00110107">
        <w:trPr>
          <w:jc w:val="center"/>
        </w:trPr>
        <w:tc>
          <w:tcPr>
            <w:tcW w:w="0" w:type="auto"/>
          </w:tcPr>
          <w:p w14:paraId="7003872C" w14:textId="77777777" w:rsidR="0010428A" w:rsidRPr="006A61FC" w:rsidRDefault="0010428A" w:rsidP="0011010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1" w:name="bold13" w:colFirst="0" w:colLast="0"/>
            <w:bookmarkStart w:id="22" w:name="italic14" w:colFirst="0" w:colLast="0"/>
            <w:bookmarkEnd w:id="19"/>
            <w:bookmarkEnd w:id="20"/>
            <w:r w:rsidRPr="006A61FC">
              <w:rPr>
                <w:rFonts w:ascii="Times New Roman" w:hAnsi="Times New Roman" w:cs="Times New Roman"/>
                <w:bCs/>
                <w:sz w:val="20"/>
                <w:szCs w:val="20"/>
              </w:rPr>
              <w:t>Setting</w:t>
            </w:r>
          </w:p>
        </w:tc>
        <w:tc>
          <w:tcPr>
            <w:tcW w:w="0" w:type="auto"/>
          </w:tcPr>
          <w:p w14:paraId="5265A79B" w14:textId="77777777" w:rsidR="0010428A" w:rsidRPr="006A61FC" w:rsidRDefault="0010428A" w:rsidP="0011010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0DBD2A2" w14:textId="77777777" w:rsidR="0010428A" w:rsidRPr="006A61FC" w:rsidRDefault="0010428A" w:rsidP="0011010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2C44DA" w14:textId="76706378" w:rsidR="0010428A" w:rsidRPr="006A61FC" w:rsidRDefault="0010428A" w:rsidP="0011010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072F3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L. No. </w:t>
            </w:r>
            <w:r w:rsidR="00495926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 w:rsidR="00495926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bookmarkEnd w:id="21"/>
      <w:bookmarkEnd w:id="22"/>
      <w:tr w:rsidR="0010428A" w:rsidRPr="006A61FC" w14:paraId="40DF3588" w14:textId="77777777" w:rsidTr="00110107">
        <w:trPr>
          <w:trHeight w:val="634"/>
          <w:jc w:val="center"/>
        </w:trPr>
        <w:tc>
          <w:tcPr>
            <w:tcW w:w="0" w:type="auto"/>
          </w:tcPr>
          <w:p w14:paraId="55A11C10" w14:textId="77777777" w:rsidR="0010428A" w:rsidRPr="006A61FC" w:rsidRDefault="0010428A" w:rsidP="0011010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0" w:type="auto"/>
          </w:tcPr>
          <w:p w14:paraId="20BE62AA" w14:textId="77777777" w:rsidR="0010428A" w:rsidRPr="006A61FC" w:rsidRDefault="0010428A" w:rsidP="0011010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2DBC6DC" w14:textId="77777777" w:rsidR="0010428A" w:rsidRPr="000019F5" w:rsidRDefault="0010428A" w:rsidP="0011010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019F5">
              <w:rPr>
                <w:rFonts w:ascii="Times New Roman" w:hAnsi="Times New Roman" w:cs="Times New Roman"/>
                <w:sz w:val="20"/>
                <w:szCs w:val="20"/>
              </w:rPr>
              <w:t>Give the eligibility criteria, and the sources and methods of selection of participants. Describe methods of follow-up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0468BB1F" w14:textId="5757DC2F" w:rsidR="0010428A" w:rsidRPr="006A61FC" w:rsidRDefault="0010428A" w:rsidP="0011010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0273B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L. No. </w:t>
            </w:r>
            <w:r w:rsidR="00072F3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37C8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072F3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37C8C">
              <w:rPr>
                <w:rFonts w:ascii="Times New Roman" w:hAnsi="Times New Roman" w:cs="Times New Roman"/>
                <w:sz w:val="20"/>
                <w:szCs w:val="20"/>
              </w:rPr>
              <w:t>1 &amp;</w:t>
            </w:r>
            <w:r w:rsidR="00087CED">
              <w:rPr>
                <w:rFonts w:ascii="Times New Roman" w:hAnsi="Times New Roman" w:cs="Times New Roman"/>
                <w:sz w:val="20"/>
                <w:szCs w:val="20"/>
              </w:rPr>
              <w:t xml:space="preserve"> 84 to 86</w:t>
            </w:r>
          </w:p>
        </w:tc>
      </w:tr>
      <w:tr w:rsidR="0010428A" w:rsidRPr="006A61FC" w14:paraId="6B24A8B6" w14:textId="77777777" w:rsidTr="00110107">
        <w:trPr>
          <w:jc w:val="center"/>
        </w:trPr>
        <w:tc>
          <w:tcPr>
            <w:tcW w:w="0" w:type="auto"/>
          </w:tcPr>
          <w:p w14:paraId="4E156EC2" w14:textId="77777777" w:rsidR="0010428A" w:rsidRPr="006A61FC" w:rsidRDefault="0010428A" w:rsidP="0011010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3" w:name="bold16" w:colFirst="0" w:colLast="0"/>
            <w:bookmarkStart w:id="24" w:name="italic17" w:colFirst="0" w:colLast="0"/>
            <w:r w:rsidRPr="006A61FC">
              <w:rPr>
                <w:rFonts w:ascii="Times New Roman" w:hAnsi="Times New Roman" w:cs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</w:tcPr>
          <w:p w14:paraId="2746E5D7" w14:textId="77777777" w:rsidR="0010428A" w:rsidRPr="006A61FC" w:rsidRDefault="0010428A" w:rsidP="0011010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C2904" w14:textId="77777777" w:rsidR="0010428A" w:rsidRPr="006A61FC" w:rsidRDefault="0010428A" w:rsidP="0011010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FEE7C55" w14:textId="4A1F25CA" w:rsidR="0010428A" w:rsidRPr="006A61FC" w:rsidRDefault="0010428A" w:rsidP="0011010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0273B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0273B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L. No. </w:t>
            </w:r>
            <w:r w:rsidR="000273B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C0E5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0273B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9E099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bookmarkEnd w:id="23"/>
      <w:bookmarkEnd w:id="24"/>
      <w:tr w:rsidR="00177367" w:rsidRPr="000273BE" w14:paraId="09227F68" w14:textId="77777777" w:rsidTr="00110107">
        <w:trPr>
          <w:jc w:val="center"/>
        </w:trPr>
        <w:tc>
          <w:tcPr>
            <w:tcW w:w="0" w:type="auto"/>
          </w:tcPr>
          <w:p w14:paraId="2B556A5D" w14:textId="31F23B6C" w:rsidR="00177367" w:rsidRPr="000273BE" w:rsidRDefault="00177367" w:rsidP="0017736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6A61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0" w:type="auto"/>
          </w:tcPr>
          <w:p w14:paraId="06DE3D77" w14:textId="34DE727E" w:rsidR="00177367" w:rsidRDefault="00177367" w:rsidP="0017736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6E8C33E" w14:textId="54DB1C35" w:rsidR="00177367" w:rsidRPr="000273BE" w:rsidRDefault="00177367" w:rsidP="0017736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A61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A96E029" w14:textId="78DBEE85" w:rsidR="00177367" w:rsidRPr="000273BE" w:rsidRDefault="00177367" w:rsidP="0017736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95785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L. No</w:t>
            </w:r>
            <w:r w:rsidR="0095785E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95785E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</w:tr>
      <w:tr w:rsidR="00177367" w:rsidRPr="00087CED" w14:paraId="7148B99E" w14:textId="77777777" w:rsidTr="00110107">
        <w:trPr>
          <w:jc w:val="center"/>
        </w:trPr>
        <w:tc>
          <w:tcPr>
            <w:tcW w:w="0" w:type="auto"/>
          </w:tcPr>
          <w:p w14:paraId="0584E168" w14:textId="77777777" w:rsidR="00177367" w:rsidRPr="00087CED" w:rsidRDefault="00177367" w:rsidP="0017736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5" w:name="bold21" w:colFirst="0" w:colLast="0"/>
            <w:bookmarkStart w:id="26" w:name="italic21" w:colFirst="0" w:colLast="0"/>
            <w:r w:rsidRPr="00087CED">
              <w:rPr>
                <w:rFonts w:ascii="Times New Roman" w:hAnsi="Times New Roman" w:cs="Times New Roman"/>
                <w:bCs/>
                <w:sz w:val="20"/>
                <w:szCs w:val="20"/>
              </w:rPr>
              <w:t>Study size</w:t>
            </w:r>
          </w:p>
        </w:tc>
        <w:tc>
          <w:tcPr>
            <w:tcW w:w="0" w:type="auto"/>
          </w:tcPr>
          <w:p w14:paraId="55C805BB" w14:textId="09EC8D5A" w:rsidR="00177367" w:rsidRPr="00087CED" w:rsidRDefault="00177367" w:rsidP="0017736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CE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590C48D" w14:textId="77777777" w:rsidR="00177367" w:rsidRPr="00087CED" w:rsidRDefault="00177367" w:rsidP="0017736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7CED">
              <w:rPr>
                <w:rFonts w:ascii="Times New Roman" w:hAnsi="Times New Roman" w:cs="Times New Roman"/>
                <w:sz w:val="20"/>
                <w:szCs w:val="20"/>
              </w:rPr>
              <w:t>Explain how the study size was arrived at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DD14B76" w14:textId="50183F8E" w:rsidR="00177367" w:rsidRPr="00087CED" w:rsidRDefault="00177367" w:rsidP="0017736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CED">
              <w:rPr>
                <w:rFonts w:ascii="Times New Roman" w:hAnsi="Times New Roman" w:cs="Times New Roman"/>
                <w:sz w:val="20"/>
                <w:szCs w:val="20"/>
              </w:rPr>
              <w:t>See Appendix A</w:t>
            </w:r>
          </w:p>
        </w:tc>
      </w:tr>
      <w:tr w:rsidR="00177367" w:rsidRPr="006A61FC" w14:paraId="1F778087" w14:textId="77777777" w:rsidTr="00110107">
        <w:trPr>
          <w:jc w:val="center"/>
        </w:trPr>
        <w:tc>
          <w:tcPr>
            <w:tcW w:w="0" w:type="auto"/>
          </w:tcPr>
          <w:p w14:paraId="0E05D4BE" w14:textId="77777777" w:rsidR="00177367" w:rsidRPr="006A61FC" w:rsidRDefault="00177367" w:rsidP="0017736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7" w:name="bold22"/>
            <w:bookmarkStart w:id="28" w:name="italic22"/>
            <w:bookmarkEnd w:id="25"/>
            <w:bookmarkEnd w:id="26"/>
            <w:r w:rsidRPr="006A61FC">
              <w:rPr>
                <w:rFonts w:ascii="Times New Roman" w:hAnsi="Times New Roman" w:cs="Times New Roman"/>
                <w:bCs/>
                <w:sz w:val="20"/>
                <w:szCs w:val="20"/>
              </w:rPr>
              <w:t>Quantitative</w:t>
            </w:r>
            <w:bookmarkStart w:id="29" w:name="bold23"/>
            <w:bookmarkStart w:id="30" w:name="italic23"/>
            <w:bookmarkEnd w:id="27"/>
            <w:bookmarkEnd w:id="28"/>
            <w:r w:rsidRPr="006A61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riables</w:t>
            </w:r>
            <w:bookmarkEnd w:id="29"/>
            <w:bookmarkEnd w:id="30"/>
          </w:p>
        </w:tc>
        <w:tc>
          <w:tcPr>
            <w:tcW w:w="0" w:type="auto"/>
          </w:tcPr>
          <w:p w14:paraId="10BF37B2" w14:textId="792007EE" w:rsidR="00177367" w:rsidRPr="006A61FC" w:rsidRDefault="00177367" w:rsidP="0017736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2C863C2" w14:textId="77777777" w:rsidR="00177367" w:rsidRPr="006A61FC" w:rsidRDefault="00177367" w:rsidP="0017736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A7D6E1" w14:textId="4ECE4622" w:rsidR="00177367" w:rsidRDefault="00177367" w:rsidP="0017736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:</w:t>
            </w:r>
          </w:p>
          <w:p w14:paraId="3DEB4191" w14:textId="38A33C67" w:rsidR="00177367" w:rsidRPr="006A61FC" w:rsidRDefault="00177367" w:rsidP="0017736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L. No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E5C9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1E5C93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053F2AA0" w14:textId="2453F7E8" w:rsidR="00177367" w:rsidRPr="006A61FC" w:rsidRDefault="00177367" w:rsidP="0017736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L. No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2A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372AA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6352F285" w14:textId="7501171A" w:rsidR="00177367" w:rsidRDefault="00177367" w:rsidP="0017736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L. No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72AA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372AA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18DA279E" w14:textId="7E2C45BD" w:rsidR="00177367" w:rsidRDefault="00177367" w:rsidP="0017736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 No. 12</w:t>
            </w:r>
            <w:r w:rsidR="00275FF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4</w:t>
            </w:r>
            <w:r w:rsidR="00275FF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7CF876DB" w14:textId="47185D34" w:rsidR="00177367" w:rsidRPr="006A61FC" w:rsidRDefault="00177367" w:rsidP="0017736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 No. 14</w:t>
            </w:r>
            <w:r w:rsidR="0083731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6</w:t>
            </w:r>
            <w:r w:rsidR="008373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002ED394" w14:textId="77777777" w:rsidR="00177367" w:rsidRPr="006A61FC" w:rsidRDefault="00177367" w:rsidP="0017736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7367" w:rsidRPr="006A61FC" w14:paraId="782D1798" w14:textId="77777777" w:rsidTr="001B037E">
        <w:trPr>
          <w:trHeight w:val="618"/>
          <w:jc w:val="center"/>
        </w:trPr>
        <w:tc>
          <w:tcPr>
            <w:tcW w:w="0" w:type="auto"/>
          </w:tcPr>
          <w:p w14:paraId="468A7184" w14:textId="77777777" w:rsidR="00177367" w:rsidRPr="006A61FC" w:rsidRDefault="00177367" w:rsidP="0017736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31" w:name="italic24"/>
            <w:r w:rsidRPr="006A61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atistical</w:t>
            </w:r>
            <w:bookmarkStart w:id="32" w:name="italic25"/>
            <w:bookmarkEnd w:id="31"/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methods</w:t>
            </w:r>
            <w:bookmarkEnd w:id="32"/>
          </w:p>
        </w:tc>
        <w:tc>
          <w:tcPr>
            <w:tcW w:w="0" w:type="auto"/>
          </w:tcPr>
          <w:p w14:paraId="4831BF34" w14:textId="29F0F414" w:rsidR="00177367" w:rsidRPr="006A61FC" w:rsidRDefault="00177367" w:rsidP="0017736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780F719" w14:textId="5E0E61E0" w:rsidR="00177367" w:rsidRPr="006A61FC" w:rsidRDefault="00177367" w:rsidP="0017736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Describe all statistical methods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00AFED3E" w14:textId="53596C61" w:rsidR="00177367" w:rsidRPr="006A61FC" w:rsidRDefault="00177367" w:rsidP="0017736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: 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o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F095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43F7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</w:tc>
      </w:tr>
      <w:tr w:rsidR="00177367" w:rsidRPr="006A61FC" w14:paraId="7A23DC61" w14:textId="77777777" w:rsidTr="00110107">
        <w:trPr>
          <w:jc w:val="center"/>
        </w:trPr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74EF2BA3" w14:textId="77777777" w:rsidR="00177367" w:rsidRPr="006A61FC" w:rsidRDefault="00177367" w:rsidP="0017736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33" w:name="bold28"/>
            <w:bookmarkStart w:id="34" w:name="italic30"/>
            <w:r w:rsidRPr="006A61FC">
              <w:rPr>
                <w:sz w:val="20"/>
              </w:rPr>
              <w:t>Results</w:t>
            </w:r>
            <w:bookmarkEnd w:id="33"/>
            <w:bookmarkEnd w:id="34"/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69F68A" w14:textId="77777777" w:rsidR="00177367" w:rsidRPr="006A61FC" w:rsidRDefault="00177367" w:rsidP="0017736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7367" w:rsidRPr="006A61FC" w14:paraId="292FE4E8" w14:textId="77777777" w:rsidTr="00110107">
        <w:trPr>
          <w:trHeight w:val="900"/>
          <w:jc w:val="center"/>
        </w:trPr>
        <w:tc>
          <w:tcPr>
            <w:tcW w:w="0" w:type="auto"/>
          </w:tcPr>
          <w:p w14:paraId="4CCA63AF" w14:textId="77777777" w:rsidR="00177367" w:rsidRPr="006A61FC" w:rsidRDefault="00177367" w:rsidP="0017736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35" w:name="bold29"/>
            <w:bookmarkStart w:id="36" w:name="italic31"/>
            <w:r w:rsidRPr="006A61FC"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  <w:bookmarkEnd w:id="35"/>
            <w:bookmarkEnd w:id="36"/>
          </w:p>
        </w:tc>
        <w:tc>
          <w:tcPr>
            <w:tcW w:w="0" w:type="auto"/>
          </w:tcPr>
          <w:p w14:paraId="0B5F0087" w14:textId="2898A3C4" w:rsidR="00177367" w:rsidRPr="006A61FC" w:rsidRDefault="00177367" w:rsidP="0017736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6A3E740" w14:textId="77777777" w:rsidR="00177367" w:rsidRPr="006A61FC" w:rsidRDefault="00177367" w:rsidP="0017736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Report numbers of individuals at each stage of study—</w:t>
            </w:r>
            <w:proofErr w:type="spellStart"/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8EB6288" w14:textId="573A443D" w:rsidR="00177367" w:rsidRPr="006A61FC" w:rsidRDefault="00177367" w:rsidP="0017736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Se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ppendix A</w:t>
            </w:r>
          </w:p>
        </w:tc>
      </w:tr>
      <w:tr w:rsidR="00177367" w:rsidRPr="006A61FC" w14:paraId="2A8D43C7" w14:textId="77777777" w:rsidTr="00110107">
        <w:trPr>
          <w:trHeight w:val="940"/>
          <w:jc w:val="center"/>
        </w:trPr>
        <w:tc>
          <w:tcPr>
            <w:tcW w:w="0" w:type="auto"/>
          </w:tcPr>
          <w:p w14:paraId="2D6D6888" w14:textId="77777777" w:rsidR="00177367" w:rsidRPr="006A61FC" w:rsidRDefault="00177367" w:rsidP="0017736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37" w:name="bold33"/>
            <w:bookmarkStart w:id="38" w:name="italic34"/>
            <w:r w:rsidRPr="006A61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escriptive </w:t>
            </w:r>
            <w:bookmarkStart w:id="39" w:name="bold34"/>
            <w:bookmarkStart w:id="40" w:name="italic35"/>
            <w:bookmarkEnd w:id="37"/>
            <w:bookmarkEnd w:id="38"/>
            <w:r w:rsidRPr="006A61FC">
              <w:rPr>
                <w:rFonts w:ascii="Times New Roman" w:hAnsi="Times New Roman" w:cs="Times New Roman"/>
                <w:bCs/>
                <w:sz w:val="20"/>
                <w:szCs w:val="20"/>
              </w:rPr>
              <w:t>data</w:t>
            </w:r>
            <w:bookmarkEnd w:id="39"/>
            <w:bookmarkEnd w:id="40"/>
          </w:p>
        </w:tc>
        <w:tc>
          <w:tcPr>
            <w:tcW w:w="0" w:type="auto"/>
          </w:tcPr>
          <w:p w14:paraId="594FF17C" w14:textId="69805962" w:rsidR="00177367" w:rsidRPr="006A61FC" w:rsidRDefault="00177367" w:rsidP="0017736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AF01835" w14:textId="77777777" w:rsidR="00177367" w:rsidRPr="006A61FC" w:rsidRDefault="00177367" w:rsidP="0017736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Give characteristics of study participants (</w:t>
            </w:r>
            <w:proofErr w:type="spellStart"/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demographic, clinical, social) information 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17DD9441" w14:textId="75E1103A" w:rsidR="00177367" w:rsidRPr="006A61FC" w:rsidRDefault="00177367" w:rsidP="0017736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e Table 2</w:t>
            </w:r>
          </w:p>
        </w:tc>
      </w:tr>
      <w:tr w:rsidR="00177367" w:rsidRPr="006A61FC" w14:paraId="500038F6" w14:textId="77777777" w:rsidTr="00110107">
        <w:trPr>
          <w:trHeight w:val="295"/>
          <w:jc w:val="center"/>
        </w:trPr>
        <w:tc>
          <w:tcPr>
            <w:tcW w:w="0" w:type="auto"/>
          </w:tcPr>
          <w:p w14:paraId="086DEBAF" w14:textId="77777777" w:rsidR="00177367" w:rsidRPr="006A61FC" w:rsidRDefault="00177367" w:rsidP="0017736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bCs/>
                <w:sz w:val="20"/>
                <w:szCs w:val="20"/>
              </w:rPr>
              <w:t>Outcome data</w:t>
            </w:r>
          </w:p>
        </w:tc>
        <w:tc>
          <w:tcPr>
            <w:tcW w:w="0" w:type="auto"/>
          </w:tcPr>
          <w:p w14:paraId="7BF74980" w14:textId="0CFD2F0B" w:rsidR="00177367" w:rsidRPr="006A61FC" w:rsidRDefault="00177367" w:rsidP="0017736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BA4CA" w14:textId="77777777" w:rsidR="00177367" w:rsidRPr="006A61FC" w:rsidRDefault="00177367" w:rsidP="0017736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Repor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verage 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numbers of outcome events 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77DCBCD" w14:textId="52365D2E" w:rsidR="00177367" w:rsidRPr="006A61FC" w:rsidRDefault="00177367" w:rsidP="0017736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: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L. No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D780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to </w:t>
            </w:r>
            <w:r w:rsidR="006D780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77367" w:rsidRPr="006A61FC" w14:paraId="53EB0B79" w14:textId="77777777" w:rsidTr="00110107">
        <w:trPr>
          <w:trHeight w:val="29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9605C4" w14:textId="77777777" w:rsidR="00177367" w:rsidRPr="006A61FC" w:rsidRDefault="00177367" w:rsidP="0017736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  <w:r w:rsidRPr="006A61FC">
              <w:rPr>
                <w:rFonts w:ascii="Times New Roman" w:hAnsi="Times New Roman" w:cs="Times New Roman"/>
                <w:bCs/>
                <w:sz w:val="20"/>
                <w:szCs w:val="20"/>
              </w:rPr>
              <w:t>Main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680639" w14:textId="3FE5B12E" w:rsidR="00177367" w:rsidRPr="006A61FC" w:rsidRDefault="00177367" w:rsidP="0017736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AC38044" w14:textId="1F42CFB3" w:rsidR="00177367" w:rsidRPr="006A61FC" w:rsidRDefault="00177367" w:rsidP="0017736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Give unadjusted estimates and, if applicable, confounder-adjusted estimates and their precision (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, 95% confidence interval).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791C7615" w14:textId="6BAFC8AC" w:rsidR="00177367" w:rsidRPr="006A61FC" w:rsidRDefault="00177367" w:rsidP="0017736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: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L. N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F62E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F62E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77367" w:rsidRPr="006A61FC" w14:paraId="33E46D2C" w14:textId="77777777" w:rsidTr="00110107">
        <w:trPr>
          <w:trHeight w:val="29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2406EE" w14:textId="77777777" w:rsidR="00177367" w:rsidRPr="006A61FC" w:rsidRDefault="00177367" w:rsidP="0017736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bCs/>
                <w:sz w:val="20"/>
                <w:szCs w:val="20"/>
              </w:rPr>
              <w:t>Other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2AE0D5" w14:textId="2F1F1F88" w:rsidR="00177367" w:rsidRPr="006A61FC" w:rsidRDefault="00177367" w:rsidP="0017736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01554" w14:textId="15ADF215" w:rsidR="00177367" w:rsidRPr="006A61FC" w:rsidRDefault="00177367" w:rsidP="0017736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Report other analyses done— 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CA 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analyses 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3F426F" w14:textId="0F662F2A" w:rsidR="00177367" w:rsidRPr="006A61FC" w:rsidRDefault="00177367" w:rsidP="0017736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P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: 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L. No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001A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001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77367" w:rsidRPr="006A61FC" w14:paraId="09C6B2F9" w14:textId="77777777" w:rsidTr="00110107">
        <w:trPr>
          <w:trHeight w:val="295"/>
          <w:jc w:val="center"/>
        </w:trPr>
        <w:tc>
          <w:tcPr>
            <w:tcW w:w="11340" w:type="dxa"/>
            <w:gridSpan w:val="4"/>
          </w:tcPr>
          <w:p w14:paraId="5D3D0A73" w14:textId="77777777" w:rsidR="00177367" w:rsidRPr="006A61FC" w:rsidRDefault="00177367" w:rsidP="0017736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ussion</w:t>
            </w:r>
          </w:p>
        </w:tc>
      </w:tr>
      <w:tr w:rsidR="00177367" w:rsidRPr="006A61FC" w14:paraId="505FE753" w14:textId="77777777" w:rsidTr="00110107">
        <w:trPr>
          <w:trHeight w:val="29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CCC217" w14:textId="77777777" w:rsidR="00177367" w:rsidRPr="006A61FC" w:rsidRDefault="00177367" w:rsidP="0017736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bCs/>
                <w:sz w:val="20"/>
                <w:szCs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3EB8B6" w14:textId="7DB61A25" w:rsidR="00177367" w:rsidRPr="006A61FC" w:rsidRDefault="00177367" w:rsidP="0017736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0D51E" w14:textId="77777777" w:rsidR="00177367" w:rsidRPr="006A61FC" w:rsidRDefault="00177367" w:rsidP="0017736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3C9FD1" w14:textId="2669091F" w:rsidR="00177367" w:rsidRDefault="00177367" w:rsidP="0017736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to 7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BCBC614" w14:textId="6C119EBE" w:rsidR="00177367" w:rsidRDefault="00177367" w:rsidP="0017736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L. No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E7C0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E7C0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691B1E22" w14:textId="3DB95BDD" w:rsidR="00177367" w:rsidRPr="006A61FC" w:rsidRDefault="00177367" w:rsidP="0017736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 No. 2</w:t>
            </w:r>
            <w:r w:rsidR="007E7C0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to 2</w:t>
            </w:r>
            <w:r w:rsidR="007E7C0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77367" w:rsidRPr="006A61FC" w14:paraId="2BDFA136" w14:textId="77777777" w:rsidTr="00110107">
        <w:trPr>
          <w:trHeight w:val="295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0A3A475A" w14:textId="77777777" w:rsidR="00177367" w:rsidRPr="006A61FC" w:rsidRDefault="00177367" w:rsidP="0017736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D00642" w14:textId="3A604F54" w:rsidR="00177367" w:rsidRPr="006A61FC" w:rsidRDefault="00177367" w:rsidP="0017736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F8D0584" w14:textId="77777777" w:rsidR="00177367" w:rsidRPr="006A61FC" w:rsidRDefault="00177367" w:rsidP="0017736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Discuss the limitations of the study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0197664" w14:textId="101FFE9B" w:rsidR="00177367" w:rsidRPr="006A61FC" w:rsidRDefault="00177367" w:rsidP="0017736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: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L. No. </w:t>
            </w:r>
            <w:r w:rsidR="00543AA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543AA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77367" w:rsidRPr="006A61FC" w14:paraId="16EF357D" w14:textId="77777777" w:rsidTr="00110107">
        <w:trPr>
          <w:trHeight w:val="295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3D386803" w14:textId="77777777" w:rsidR="00177367" w:rsidRPr="006A61FC" w:rsidRDefault="00177367" w:rsidP="0017736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bCs/>
                <w:sz w:val="20"/>
                <w:szCs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FB1B4C" w14:textId="1CA0F7F2" w:rsidR="00177367" w:rsidRPr="006A61FC" w:rsidRDefault="00177367" w:rsidP="0017736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7531524" w14:textId="77777777" w:rsidR="00177367" w:rsidRPr="006A61FC" w:rsidRDefault="00177367" w:rsidP="0017736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95EDA73" w14:textId="3083AE9C" w:rsidR="00177367" w:rsidRPr="006A61FC" w:rsidRDefault="00177367" w:rsidP="0017736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: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L. 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F4E3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 w:rsidR="00CF4E3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77367" w:rsidRPr="006A61FC" w14:paraId="1A7874D0" w14:textId="77777777" w:rsidTr="00110107">
        <w:trPr>
          <w:trHeight w:val="295"/>
          <w:jc w:val="center"/>
        </w:trPr>
        <w:tc>
          <w:tcPr>
            <w:tcW w:w="0" w:type="auto"/>
          </w:tcPr>
          <w:p w14:paraId="71E3A95D" w14:textId="77777777" w:rsidR="00177367" w:rsidRPr="006A61FC" w:rsidRDefault="00177367" w:rsidP="00177367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information</w:t>
            </w:r>
          </w:p>
        </w:tc>
        <w:tc>
          <w:tcPr>
            <w:tcW w:w="0" w:type="auto"/>
          </w:tcPr>
          <w:p w14:paraId="45E55463" w14:textId="77777777" w:rsidR="00177367" w:rsidRPr="006A61FC" w:rsidRDefault="00177367" w:rsidP="0017736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340B2" w14:textId="77777777" w:rsidR="00177367" w:rsidRPr="006A61FC" w:rsidRDefault="00177367" w:rsidP="0017736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E35A143" w14:textId="77777777" w:rsidR="00177367" w:rsidRPr="006A61FC" w:rsidRDefault="00177367" w:rsidP="0017736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7367" w:rsidRPr="006A61FC" w14:paraId="20B90599" w14:textId="77777777" w:rsidTr="00110107">
        <w:trPr>
          <w:trHeight w:val="29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261194" w14:textId="77777777" w:rsidR="00177367" w:rsidRPr="006A61FC" w:rsidRDefault="00177367" w:rsidP="0017736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bCs/>
                <w:sz w:val="20"/>
                <w:szCs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7D0F37" w14:textId="2A7B8073" w:rsidR="00177367" w:rsidRPr="006A61FC" w:rsidRDefault="00177367" w:rsidP="0017736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D9083" w14:textId="77777777" w:rsidR="00177367" w:rsidRPr="006A61FC" w:rsidRDefault="00177367" w:rsidP="0017736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45DE223" w14:textId="77777777" w:rsidR="00177367" w:rsidRPr="006A61FC" w:rsidRDefault="00177367" w:rsidP="0017736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536261E7" w14:textId="77777777" w:rsidR="0010428A" w:rsidRDefault="0010428A"/>
    <w:p w14:paraId="6065E320" w14:textId="77777777" w:rsidR="00223BD5" w:rsidRDefault="00223BD5"/>
    <w:p w14:paraId="5764B2D4" w14:textId="77777777" w:rsidR="00223BD5" w:rsidRDefault="00223BD5"/>
    <w:p w14:paraId="5F507435" w14:textId="77777777" w:rsidR="00223BD5" w:rsidRDefault="00223BD5"/>
    <w:p w14:paraId="548B83F8" w14:textId="77777777" w:rsidR="00223BD5" w:rsidRDefault="00223BD5"/>
    <w:p w14:paraId="08BDC11A" w14:textId="77777777" w:rsidR="00223BD5" w:rsidRDefault="00223BD5"/>
    <w:p w14:paraId="5988F8AF" w14:textId="77777777" w:rsidR="00223BD5" w:rsidRDefault="00223BD5"/>
    <w:p w14:paraId="37FFDBFA" w14:textId="77777777" w:rsidR="00223BD5" w:rsidRDefault="00223BD5"/>
    <w:p w14:paraId="31D456A0" w14:textId="77777777" w:rsidR="00223BD5" w:rsidRDefault="00223BD5"/>
    <w:p w14:paraId="7A2B98A5" w14:textId="77777777" w:rsidR="00223BD5" w:rsidRDefault="00223BD5"/>
    <w:p w14:paraId="11C1AAA0" w14:textId="77777777" w:rsidR="00223BD5" w:rsidRDefault="00223BD5"/>
    <w:p w14:paraId="2E305087" w14:textId="77777777" w:rsidR="00223BD5" w:rsidRDefault="00223BD5"/>
    <w:p w14:paraId="7C5DD876" w14:textId="77777777" w:rsidR="00223BD5" w:rsidRDefault="00223BD5"/>
    <w:p w14:paraId="1A5863A6" w14:textId="77777777" w:rsidR="00223BD5" w:rsidRDefault="00223BD5"/>
    <w:p w14:paraId="5C02AB17" w14:textId="77777777" w:rsidR="00223BD5" w:rsidRDefault="00223BD5"/>
    <w:p w14:paraId="0FB2E4F6" w14:textId="77777777" w:rsidR="00223BD5" w:rsidRDefault="00223BD5" w:rsidP="00223BD5"/>
    <w:p w14:paraId="5D066464" w14:textId="0BDAA4B7" w:rsidR="00223BD5" w:rsidRPr="00340652" w:rsidRDefault="00223BD5" w:rsidP="00223BD5">
      <w:pPr>
        <w:rPr>
          <w:rFonts w:ascii="Times New Roman" w:hAnsi="Times New Roman" w:cs="Times New Roman"/>
          <w:b/>
          <w:bCs/>
        </w:rPr>
      </w:pPr>
      <w:r w:rsidRPr="00340652">
        <w:rPr>
          <w:rFonts w:ascii="Times New Roman" w:hAnsi="Times New Roman" w:cs="Times New Roman"/>
          <w:b/>
          <w:bCs/>
        </w:rPr>
        <w:t xml:space="preserve">Appendix </w:t>
      </w:r>
      <w:r>
        <w:rPr>
          <w:rFonts w:ascii="Times New Roman" w:hAnsi="Times New Roman" w:cs="Times New Roman"/>
          <w:b/>
          <w:bCs/>
        </w:rPr>
        <w:t>B</w:t>
      </w:r>
      <w:r w:rsidRPr="00340652">
        <w:rPr>
          <w:rFonts w:ascii="Times New Roman" w:hAnsi="Times New Roman" w:cs="Times New Roman"/>
          <w:b/>
          <w:bCs/>
        </w:rPr>
        <w:t>: Operationalisation of the 12 ACE Indicators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1507"/>
        <w:gridCol w:w="3308"/>
        <w:gridCol w:w="2977"/>
        <w:gridCol w:w="2409"/>
      </w:tblGrid>
      <w:tr w:rsidR="00223BD5" w:rsidRPr="00340652" w14:paraId="5EC61F46" w14:textId="77777777" w:rsidTr="006B4BEC">
        <w:tc>
          <w:tcPr>
            <w:tcW w:w="1507" w:type="dxa"/>
          </w:tcPr>
          <w:p w14:paraId="594644EA" w14:textId="77777777" w:rsidR="00223BD5" w:rsidRPr="00340652" w:rsidRDefault="00223BD5" w:rsidP="006B4B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t>ACE Indicator</w:t>
            </w:r>
          </w:p>
        </w:tc>
        <w:tc>
          <w:tcPr>
            <w:tcW w:w="3308" w:type="dxa"/>
          </w:tcPr>
          <w:p w14:paraId="77CEB71F" w14:textId="77777777" w:rsidR="00223BD5" w:rsidRPr="00340652" w:rsidRDefault="00223BD5" w:rsidP="006B4B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Operationalized</w:t>
            </w:r>
          </w:p>
        </w:tc>
        <w:tc>
          <w:tcPr>
            <w:tcW w:w="2977" w:type="dxa"/>
          </w:tcPr>
          <w:p w14:paraId="5054129A" w14:textId="77777777" w:rsidR="00223BD5" w:rsidRPr="00340652" w:rsidRDefault="00223BD5" w:rsidP="006B4B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al Scale</w:t>
            </w:r>
          </w:p>
        </w:tc>
        <w:tc>
          <w:tcPr>
            <w:tcW w:w="2409" w:type="dxa"/>
          </w:tcPr>
          <w:p w14:paraId="445A7EFA" w14:textId="77777777" w:rsidR="00223BD5" w:rsidRPr="00340652" w:rsidRDefault="00223BD5" w:rsidP="006B4B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t off point</w:t>
            </w:r>
          </w:p>
        </w:tc>
      </w:tr>
      <w:tr w:rsidR="00223BD5" w:rsidRPr="00340652" w14:paraId="22CDFCF0" w14:textId="77777777" w:rsidTr="006B4BEC">
        <w:tc>
          <w:tcPr>
            <w:tcW w:w="1507" w:type="dxa"/>
          </w:tcPr>
          <w:p w14:paraId="71AAB431" w14:textId="77777777" w:rsidR="00223BD5" w:rsidRPr="00340652" w:rsidRDefault="00223BD5" w:rsidP="006B4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t>Physical punishment</w:t>
            </w:r>
          </w:p>
        </w:tc>
        <w:tc>
          <w:tcPr>
            <w:tcW w:w="3308" w:type="dxa"/>
          </w:tcPr>
          <w:p w14:paraId="3CCFADFE" w14:textId="77777777" w:rsidR="00223BD5" w:rsidRPr="00340652" w:rsidRDefault="00223BD5" w:rsidP="006B4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t>Frequency of punishing the child (Waves 1–2)</w:t>
            </w:r>
          </w:p>
        </w:tc>
        <w:tc>
          <w:tcPr>
            <w:tcW w:w="2977" w:type="dxa"/>
          </w:tcPr>
          <w:p w14:paraId="0652BC39" w14:textId="77777777" w:rsidR="00223BD5" w:rsidRPr="00340652" w:rsidRDefault="00223BD5" w:rsidP="006B4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t>1 = Never/Almost never</w:t>
            </w:r>
          </w:p>
          <w:p w14:paraId="2F0B8D1B" w14:textId="77777777" w:rsidR="00223BD5" w:rsidRPr="00340652" w:rsidRDefault="00223BD5" w:rsidP="006B4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t>2 = Less than half the time</w:t>
            </w:r>
          </w:p>
          <w:p w14:paraId="693119B3" w14:textId="77777777" w:rsidR="00223BD5" w:rsidRPr="00340652" w:rsidRDefault="00223BD5" w:rsidP="006B4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t>3 = About half the time</w:t>
            </w:r>
          </w:p>
          <w:p w14:paraId="1BB3E084" w14:textId="77777777" w:rsidR="00223BD5" w:rsidRPr="00340652" w:rsidRDefault="00223BD5" w:rsidP="006B4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t>4 = More than half the time</w:t>
            </w:r>
          </w:p>
          <w:p w14:paraId="5EB8DE6D" w14:textId="77777777" w:rsidR="00223BD5" w:rsidRPr="00340652" w:rsidRDefault="00223BD5" w:rsidP="006B4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t>5 = All the time</w:t>
            </w:r>
          </w:p>
        </w:tc>
        <w:tc>
          <w:tcPr>
            <w:tcW w:w="2409" w:type="dxa"/>
          </w:tcPr>
          <w:p w14:paraId="7539D775" w14:textId="77777777" w:rsidR="00223BD5" w:rsidRPr="00340652" w:rsidRDefault="00223BD5" w:rsidP="006B4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t>≤ 2 = 0 (not exposed)</w:t>
            </w:r>
          </w:p>
          <w:p w14:paraId="470B97DE" w14:textId="77777777" w:rsidR="00223BD5" w:rsidRPr="00340652" w:rsidRDefault="00223BD5" w:rsidP="006B4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t xml:space="preserve"> &gt; 2 = 1 (exposed)</w:t>
            </w:r>
          </w:p>
        </w:tc>
      </w:tr>
      <w:tr w:rsidR="00223BD5" w:rsidRPr="00340652" w14:paraId="2F624464" w14:textId="77777777" w:rsidTr="006B4BEC">
        <w:tc>
          <w:tcPr>
            <w:tcW w:w="1507" w:type="dxa"/>
          </w:tcPr>
          <w:p w14:paraId="536D3C22" w14:textId="77777777" w:rsidR="00223BD5" w:rsidRPr="00340652" w:rsidRDefault="00223BD5" w:rsidP="006B4B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t>Hostile parenting</w:t>
            </w:r>
          </w:p>
        </w:tc>
        <w:tc>
          <w:tcPr>
            <w:tcW w:w="3308" w:type="dxa"/>
          </w:tcPr>
          <w:p w14:paraId="20A8BFFE" w14:textId="77777777" w:rsidR="00223BD5" w:rsidRPr="00340652" w:rsidRDefault="00223BD5" w:rsidP="006B4B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t>Frequency of disapproval, anger during punishment, or low praise (Waves 1–2)</w:t>
            </w:r>
          </w:p>
        </w:tc>
        <w:tc>
          <w:tcPr>
            <w:tcW w:w="2977" w:type="dxa"/>
          </w:tcPr>
          <w:p w14:paraId="04DA2C5F" w14:textId="77777777" w:rsidR="00223BD5" w:rsidRPr="00340652" w:rsidRDefault="00223BD5" w:rsidP="006B4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t>1 = Never/Almost never</w:t>
            </w:r>
          </w:p>
          <w:p w14:paraId="40E4FBB9" w14:textId="77777777" w:rsidR="00223BD5" w:rsidRPr="00340652" w:rsidRDefault="00223BD5" w:rsidP="006B4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t>2 = Less than half the time</w:t>
            </w:r>
          </w:p>
          <w:p w14:paraId="2B99BF6D" w14:textId="77777777" w:rsidR="00223BD5" w:rsidRPr="00340652" w:rsidRDefault="00223BD5" w:rsidP="006B4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t>3 = About half the time</w:t>
            </w:r>
          </w:p>
          <w:p w14:paraId="44517C8F" w14:textId="77777777" w:rsidR="00223BD5" w:rsidRPr="00340652" w:rsidRDefault="00223BD5" w:rsidP="006B4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t>4 = More than half the time</w:t>
            </w:r>
          </w:p>
          <w:p w14:paraId="05244A20" w14:textId="77777777" w:rsidR="00223BD5" w:rsidRPr="00340652" w:rsidRDefault="00223BD5" w:rsidP="006B4B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t>5 = All the time</w:t>
            </w:r>
          </w:p>
        </w:tc>
        <w:tc>
          <w:tcPr>
            <w:tcW w:w="2409" w:type="dxa"/>
          </w:tcPr>
          <w:p w14:paraId="5C3C6EBC" w14:textId="77777777" w:rsidR="00223BD5" w:rsidRPr="00340652" w:rsidRDefault="00223BD5" w:rsidP="006B4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t>≤ 2 = 0 (not exposed)</w:t>
            </w:r>
          </w:p>
          <w:p w14:paraId="15711C95" w14:textId="77777777" w:rsidR="00223BD5" w:rsidRPr="00340652" w:rsidRDefault="00223BD5" w:rsidP="006B4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t xml:space="preserve"> &gt; 2 = 1 (exposed)</w:t>
            </w:r>
          </w:p>
        </w:tc>
      </w:tr>
      <w:tr w:rsidR="00223BD5" w:rsidRPr="00340652" w14:paraId="40DC77C9" w14:textId="77777777" w:rsidTr="006B4BEC">
        <w:tc>
          <w:tcPr>
            <w:tcW w:w="1507" w:type="dxa"/>
          </w:tcPr>
          <w:p w14:paraId="67E67602" w14:textId="77777777" w:rsidR="00223BD5" w:rsidRPr="00340652" w:rsidRDefault="00223BD5" w:rsidP="006B4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t xml:space="preserve">Parental neglect </w:t>
            </w:r>
          </w:p>
        </w:tc>
        <w:tc>
          <w:tcPr>
            <w:tcW w:w="3308" w:type="dxa"/>
          </w:tcPr>
          <w:p w14:paraId="0F4A2816" w14:textId="77777777" w:rsidR="00223BD5" w:rsidRPr="00340652" w:rsidRDefault="00223BD5" w:rsidP="006B4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t>Telling the child he/she is bad or not as good as others (Waves 1–2)</w:t>
            </w:r>
          </w:p>
        </w:tc>
        <w:tc>
          <w:tcPr>
            <w:tcW w:w="2977" w:type="dxa"/>
          </w:tcPr>
          <w:p w14:paraId="2AF0830C" w14:textId="77777777" w:rsidR="00223BD5" w:rsidRPr="00340652" w:rsidRDefault="00223BD5" w:rsidP="006B4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t>1 = Never/Almost never</w:t>
            </w:r>
          </w:p>
          <w:p w14:paraId="67E03FE5" w14:textId="77777777" w:rsidR="00223BD5" w:rsidRPr="00340652" w:rsidRDefault="00223BD5" w:rsidP="006B4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t>2 = Less than half the time</w:t>
            </w:r>
          </w:p>
          <w:p w14:paraId="21001A8C" w14:textId="77777777" w:rsidR="00223BD5" w:rsidRPr="00340652" w:rsidRDefault="00223BD5" w:rsidP="006B4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t>3 = About half the time</w:t>
            </w:r>
          </w:p>
          <w:p w14:paraId="1C0724FC" w14:textId="77777777" w:rsidR="00223BD5" w:rsidRPr="00340652" w:rsidRDefault="00223BD5" w:rsidP="006B4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t>4 = More than half the time</w:t>
            </w:r>
          </w:p>
          <w:p w14:paraId="59228CE5" w14:textId="77777777" w:rsidR="00223BD5" w:rsidRPr="00340652" w:rsidRDefault="00223BD5" w:rsidP="006B4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t>5 = All the time</w:t>
            </w:r>
          </w:p>
        </w:tc>
        <w:tc>
          <w:tcPr>
            <w:tcW w:w="2409" w:type="dxa"/>
          </w:tcPr>
          <w:p w14:paraId="1D84139F" w14:textId="77777777" w:rsidR="00223BD5" w:rsidRPr="00340652" w:rsidRDefault="00223BD5" w:rsidP="006B4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t>≤ 2 = 0 (not exposed)</w:t>
            </w:r>
          </w:p>
          <w:p w14:paraId="6EF179D9" w14:textId="77777777" w:rsidR="00223BD5" w:rsidRPr="00340652" w:rsidRDefault="00223BD5" w:rsidP="006B4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t xml:space="preserve"> &gt; 2 = 1 (exposed)</w:t>
            </w:r>
          </w:p>
        </w:tc>
      </w:tr>
      <w:tr w:rsidR="00223BD5" w:rsidRPr="00340652" w14:paraId="2F1741D2" w14:textId="77777777" w:rsidTr="006B4BEC">
        <w:tc>
          <w:tcPr>
            <w:tcW w:w="1507" w:type="dxa"/>
          </w:tcPr>
          <w:p w14:paraId="64EC40E5" w14:textId="77777777" w:rsidR="00223BD5" w:rsidRPr="00B207CF" w:rsidRDefault="00223BD5" w:rsidP="006B4B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07CF">
              <w:rPr>
                <w:rFonts w:ascii="Times New Roman" w:hAnsi="Times New Roman" w:cs="Times New Roman"/>
                <w:sz w:val="20"/>
                <w:szCs w:val="20"/>
              </w:rPr>
              <w:t>Intra-Parental conflict</w:t>
            </w:r>
          </w:p>
        </w:tc>
        <w:tc>
          <w:tcPr>
            <w:tcW w:w="3308" w:type="dxa"/>
          </w:tcPr>
          <w:p w14:paraId="56827A17" w14:textId="77777777" w:rsidR="00223BD5" w:rsidRPr="00340652" w:rsidRDefault="00223BD5" w:rsidP="006B4BE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t>Disagreements about child-rearing, stressful conversations, arguments, anger/hostility between partners (Waves 1–2)</w:t>
            </w:r>
          </w:p>
        </w:tc>
        <w:tc>
          <w:tcPr>
            <w:tcW w:w="2977" w:type="dxa"/>
          </w:tcPr>
          <w:p w14:paraId="6692A995" w14:textId="77777777" w:rsidR="00223BD5" w:rsidRPr="00340652" w:rsidRDefault="00223BD5" w:rsidP="006B4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t>1 = Never/Almost never</w:t>
            </w:r>
          </w:p>
          <w:p w14:paraId="2380A22E" w14:textId="77777777" w:rsidR="00223BD5" w:rsidRPr="00340652" w:rsidRDefault="00223BD5" w:rsidP="006B4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t>2 = Less than half the time</w:t>
            </w:r>
          </w:p>
          <w:p w14:paraId="18DA8B84" w14:textId="77777777" w:rsidR="00223BD5" w:rsidRPr="00340652" w:rsidRDefault="00223BD5" w:rsidP="006B4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t>3 = About half the time</w:t>
            </w:r>
          </w:p>
          <w:p w14:paraId="13270166" w14:textId="77777777" w:rsidR="00223BD5" w:rsidRPr="00340652" w:rsidRDefault="00223BD5" w:rsidP="006B4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t>4 = More than half the time</w:t>
            </w:r>
          </w:p>
          <w:p w14:paraId="5A6D739B" w14:textId="77777777" w:rsidR="00223BD5" w:rsidRPr="00340652" w:rsidRDefault="00223BD5" w:rsidP="006B4BE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t>5 = All the time</w:t>
            </w:r>
          </w:p>
        </w:tc>
        <w:tc>
          <w:tcPr>
            <w:tcW w:w="2409" w:type="dxa"/>
          </w:tcPr>
          <w:p w14:paraId="33F8DB13" w14:textId="77777777" w:rsidR="00223BD5" w:rsidRPr="00340652" w:rsidRDefault="00223BD5" w:rsidP="006B4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t>≤ 2 = 0 (not exposed)</w:t>
            </w:r>
          </w:p>
          <w:p w14:paraId="6CF9329A" w14:textId="77777777" w:rsidR="00223BD5" w:rsidRPr="00340652" w:rsidRDefault="00223BD5" w:rsidP="006B4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t xml:space="preserve"> &gt; 2 = 1 (exposed)</w:t>
            </w:r>
          </w:p>
        </w:tc>
      </w:tr>
      <w:tr w:rsidR="00223BD5" w:rsidRPr="00340652" w14:paraId="4E8DE3B9" w14:textId="77777777" w:rsidTr="006B4BEC">
        <w:tc>
          <w:tcPr>
            <w:tcW w:w="1507" w:type="dxa"/>
          </w:tcPr>
          <w:p w14:paraId="2A44E324" w14:textId="77777777" w:rsidR="00223BD5" w:rsidRPr="00B207CF" w:rsidRDefault="00223BD5" w:rsidP="006B4B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07CF">
              <w:rPr>
                <w:rFonts w:ascii="Times New Roman" w:hAnsi="Times New Roman" w:cs="Times New Roman"/>
                <w:sz w:val="20"/>
                <w:szCs w:val="20"/>
              </w:rPr>
              <w:t>Financial hardship</w:t>
            </w:r>
          </w:p>
        </w:tc>
        <w:tc>
          <w:tcPr>
            <w:tcW w:w="3308" w:type="dxa"/>
          </w:tcPr>
          <w:p w14:paraId="2FCAAB5B" w14:textId="77777777" w:rsidR="00223BD5" w:rsidRPr="00340652" w:rsidRDefault="00223BD5" w:rsidP="006B4BE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t>Caregiver-reported household financial strain or material deprivation (Waves 1–2)</w:t>
            </w:r>
          </w:p>
        </w:tc>
        <w:tc>
          <w:tcPr>
            <w:tcW w:w="2977" w:type="dxa"/>
          </w:tcPr>
          <w:p w14:paraId="0D1C7C48" w14:textId="77777777" w:rsidR="00223BD5" w:rsidRPr="00340652" w:rsidRDefault="00223BD5" w:rsidP="006B4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t>1 = Never/Almost never</w:t>
            </w:r>
          </w:p>
          <w:p w14:paraId="18D88ECE" w14:textId="77777777" w:rsidR="00223BD5" w:rsidRPr="00340652" w:rsidRDefault="00223BD5" w:rsidP="006B4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t>2 = Less than half the time</w:t>
            </w:r>
          </w:p>
          <w:p w14:paraId="46EB349A" w14:textId="77777777" w:rsidR="00223BD5" w:rsidRPr="00340652" w:rsidRDefault="00223BD5" w:rsidP="006B4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t>3 = About half the time</w:t>
            </w:r>
          </w:p>
          <w:p w14:paraId="484DC186" w14:textId="77777777" w:rsidR="00223BD5" w:rsidRPr="00340652" w:rsidRDefault="00223BD5" w:rsidP="006B4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t>4 = More than half the time</w:t>
            </w:r>
          </w:p>
          <w:p w14:paraId="6A0619C1" w14:textId="77777777" w:rsidR="00223BD5" w:rsidRPr="00340652" w:rsidRDefault="00223BD5" w:rsidP="006B4BE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t>5 = All the time</w:t>
            </w:r>
          </w:p>
        </w:tc>
        <w:tc>
          <w:tcPr>
            <w:tcW w:w="2409" w:type="dxa"/>
          </w:tcPr>
          <w:p w14:paraId="0716E66C" w14:textId="77777777" w:rsidR="00223BD5" w:rsidRPr="00340652" w:rsidRDefault="00223BD5" w:rsidP="006B4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t>≤ 2 = 0 (not exposed)</w:t>
            </w:r>
          </w:p>
          <w:p w14:paraId="14926087" w14:textId="77777777" w:rsidR="00223BD5" w:rsidRPr="00340652" w:rsidRDefault="00223BD5" w:rsidP="006B4B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t xml:space="preserve"> &gt; 2 = 1 (exposed)</w:t>
            </w:r>
          </w:p>
        </w:tc>
      </w:tr>
      <w:tr w:rsidR="00223BD5" w:rsidRPr="00340652" w14:paraId="406D2E29" w14:textId="77777777" w:rsidTr="006B4BEC">
        <w:tc>
          <w:tcPr>
            <w:tcW w:w="1507" w:type="dxa"/>
          </w:tcPr>
          <w:p w14:paraId="34661164" w14:textId="77777777" w:rsidR="00223BD5" w:rsidRPr="00B207CF" w:rsidRDefault="00223BD5" w:rsidP="006B4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07CF">
              <w:rPr>
                <w:rFonts w:ascii="Times New Roman" w:hAnsi="Times New Roman" w:cs="Times New Roman"/>
                <w:sz w:val="20"/>
                <w:szCs w:val="20"/>
              </w:rPr>
              <w:t>Parental separation</w:t>
            </w:r>
          </w:p>
        </w:tc>
        <w:tc>
          <w:tcPr>
            <w:tcW w:w="3308" w:type="dxa"/>
          </w:tcPr>
          <w:p w14:paraId="4AB5F35B" w14:textId="77777777" w:rsidR="00223BD5" w:rsidRPr="00340652" w:rsidRDefault="00223BD5" w:rsidP="006B4BE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t>Parental separation or divorce (Waves 1–2)</w:t>
            </w:r>
          </w:p>
        </w:tc>
        <w:tc>
          <w:tcPr>
            <w:tcW w:w="2977" w:type="dxa"/>
          </w:tcPr>
          <w:p w14:paraId="4145D595" w14:textId="77777777" w:rsidR="00223BD5" w:rsidRPr="00340652" w:rsidRDefault="00223BD5" w:rsidP="006B4BE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= No</w:t>
            </w:r>
          </w:p>
          <w:p w14:paraId="2F1F81B5" w14:textId="77777777" w:rsidR="00223BD5" w:rsidRPr="00340652" w:rsidRDefault="00223BD5" w:rsidP="006B4BE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= Yes</w:t>
            </w:r>
          </w:p>
          <w:p w14:paraId="66BFC8A7" w14:textId="77777777" w:rsidR="00223BD5" w:rsidRPr="00340652" w:rsidRDefault="00223BD5" w:rsidP="006B4BE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09" w:type="dxa"/>
          </w:tcPr>
          <w:p w14:paraId="6681AEF1" w14:textId="77777777" w:rsidR="00223BD5" w:rsidRPr="00340652" w:rsidRDefault="00223BD5" w:rsidP="006B4BE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= No</w:t>
            </w:r>
          </w:p>
          <w:p w14:paraId="1821528F" w14:textId="77777777" w:rsidR="00223BD5" w:rsidRPr="00340652" w:rsidRDefault="00223BD5" w:rsidP="006B4BE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= Yes</w:t>
            </w:r>
          </w:p>
          <w:p w14:paraId="5168E6DB" w14:textId="77777777" w:rsidR="00223BD5" w:rsidRPr="00340652" w:rsidRDefault="00223BD5" w:rsidP="006B4BE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223BD5" w:rsidRPr="00340652" w14:paraId="34A01C2C" w14:textId="77777777" w:rsidTr="006B4BEC">
        <w:tc>
          <w:tcPr>
            <w:tcW w:w="1507" w:type="dxa"/>
          </w:tcPr>
          <w:p w14:paraId="3790A320" w14:textId="77777777" w:rsidR="00223BD5" w:rsidRPr="00B207CF" w:rsidRDefault="00223BD5" w:rsidP="006B4B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07CF">
              <w:rPr>
                <w:rFonts w:ascii="Times New Roman" w:hAnsi="Times New Roman" w:cs="Times New Roman"/>
                <w:sz w:val="20"/>
                <w:szCs w:val="20"/>
              </w:rPr>
              <w:t>Parental legal problem</w:t>
            </w:r>
          </w:p>
        </w:tc>
        <w:tc>
          <w:tcPr>
            <w:tcW w:w="3308" w:type="dxa"/>
          </w:tcPr>
          <w:p w14:paraId="42CEE05C" w14:textId="77777777" w:rsidR="00223BD5" w:rsidRPr="00340652" w:rsidRDefault="00223BD5" w:rsidP="006B4BE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t>Legal difficulties (arrest, court involvement, incarceration) (Waves 1–2)</w:t>
            </w:r>
          </w:p>
        </w:tc>
        <w:tc>
          <w:tcPr>
            <w:tcW w:w="2977" w:type="dxa"/>
          </w:tcPr>
          <w:p w14:paraId="15820C2E" w14:textId="77777777" w:rsidR="00223BD5" w:rsidRPr="00340652" w:rsidRDefault="00223BD5" w:rsidP="006B4BE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= No</w:t>
            </w:r>
          </w:p>
          <w:p w14:paraId="391A039F" w14:textId="77777777" w:rsidR="00223BD5" w:rsidRPr="00340652" w:rsidRDefault="00223BD5" w:rsidP="006B4BE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= Yes</w:t>
            </w:r>
          </w:p>
          <w:p w14:paraId="3609CC78" w14:textId="77777777" w:rsidR="00223BD5" w:rsidRPr="00340652" w:rsidRDefault="00223BD5" w:rsidP="006B4BE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09" w:type="dxa"/>
          </w:tcPr>
          <w:p w14:paraId="30F5EC0A" w14:textId="77777777" w:rsidR="00223BD5" w:rsidRPr="00340652" w:rsidRDefault="00223BD5" w:rsidP="006B4BE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= No</w:t>
            </w:r>
          </w:p>
          <w:p w14:paraId="656D0A4E" w14:textId="77777777" w:rsidR="00223BD5" w:rsidRPr="00340652" w:rsidRDefault="00223BD5" w:rsidP="006B4BE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= Yes</w:t>
            </w:r>
          </w:p>
          <w:p w14:paraId="233147E7" w14:textId="77777777" w:rsidR="00223BD5" w:rsidRPr="00340652" w:rsidRDefault="00223BD5" w:rsidP="006B4BE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223BD5" w:rsidRPr="00340652" w14:paraId="7CD544DF" w14:textId="77777777" w:rsidTr="006B4BEC">
        <w:tc>
          <w:tcPr>
            <w:tcW w:w="1507" w:type="dxa"/>
          </w:tcPr>
          <w:p w14:paraId="7D6580BF" w14:textId="77777777" w:rsidR="00223BD5" w:rsidRPr="00340652" w:rsidRDefault="00223BD5" w:rsidP="006B4B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rental alcohol use</w:t>
            </w:r>
          </w:p>
        </w:tc>
        <w:tc>
          <w:tcPr>
            <w:tcW w:w="3308" w:type="dxa"/>
          </w:tcPr>
          <w:p w14:paraId="3A092B81" w14:textId="77777777" w:rsidR="00223BD5" w:rsidRPr="00340652" w:rsidRDefault="00223BD5" w:rsidP="006B4B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t>Alcohol-related problems within the household (Waves 1–2)</w:t>
            </w:r>
          </w:p>
        </w:tc>
        <w:tc>
          <w:tcPr>
            <w:tcW w:w="2977" w:type="dxa"/>
          </w:tcPr>
          <w:p w14:paraId="0CD6C11E" w14:textId="77777777" w:rsidR="00223BD5" w:rsidRPr="00340652" w:rsidRDefault="00223BD5" w:rsidP="006B4BE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= No</w:t>
            </w:r>
          </w:p>
          <w:p w14:paraId="25BB59CB" w14:textId="77777777" w:rsidR="00223BD5" w:rsidRPr="00340652" w:rsidRDefault="00223BD5" w:rsidP="006B4BE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= Yes</w:t>
            </w:r>
          </w:p>
          <w:p w14:paraId="1F707593" w14:textId="77777777" w:rsidR="00223BD5" w:rsidRPr="00340652" w:rsidRDefault="00223BD5" w:rsidP="006B4B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09" w:type="dxa"/>
          </w:tcPr>
          <w:p w14:paraId="385B3E0D" w14:textId="77777777" w:rsidR="00223BD5" w:rsidRPr="00340652" w:rsidRDefault="00223BD5" w:rsidP="006B4BE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= No</w:t>
            </w:r>
          </w:p>
          <w:p w14:paraId="1F6854A9" w14:textId="77777777" w:rsidR="00223BD5" w:rsidRPr="00340652" w:rsidRDefault="00223BD5" w:rsidP="006B4BE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= Yes</w:t>
            </w:r>
          </w:p>
          <w:p w14:paraId="0084AC5E" w14:textId="77777777" w:rsidR="00223BD5" w:rsidRPr="00340652" w:rsidRDefault="00223BD5" w:rsidP="006B4B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23BD5" w:rsidRPr="00340652" w14:paraId="60EEBD6D" w14:textId="77777777" w:rsidTr="006B4BEC">
        <w:tc>
          <w:tcPr>
            <w:tcW w:w="1507" w:type="dxa"/>
          </w:tcPr>
          <w:p w14:paraId="1CC01E18" w14:textId="77777777" w:rsidR="00223BD5" w:rsidRPr="00340652" w:rsidRDefault="00223BD5" w:rsidP="006B4B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t>Parental mental health problem</w:t>
            </w:r>
          </w:p>
        </w:tc>
        <w:tc>
          <w:tcPr>
            <w:tcW w:w="3308" w:type="dxa"/>
          </w:tcPr>
          <w:p w14:paraId="114F4022" w14:textId="77777777" w:rsidR="00223BD5" w:rsidRPr="00340652" w:rsidRDefault="00223BD5" w:rsidP="006B4B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t>Probable serious mental illness of parent (Waves 1–2)</w:t>
            </w:r>
          </w:p>
        </w:tc>
        <w:tc>
          <w:tcPr>
            <w:tcW w:w="2977" w:type="dxa"/>
          </w:tcPr>
          <w:p w14:paraId="285C21C8" w14:textId="77777777" w:rsidR="00223BD5" w:rsidRPr="00340652" w:rsidRDefault="00223BD5" w:rsidP="006B4BE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= No</w:t>
            </w:r>
          </w:p>
          <w:p w14:paraId="7188CFCB" w14:textId="77777777" w:rsidR="00223BD5" w:rsidRPr="00340652" w:rsidRDefault="00223BD5" w:rsidP="006B4BE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= Yes</w:t>
            </w:r>
          </w:p>
          <w:p w14:paraId="28988C4B" w14:textId="77777777" w:rsidR="00223BD5" w:rsidRPr="00340652" w:rsidRDefault="00223BD5" w:rsidP="006B4B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09" w:type="dxa"/>
          </w:tcPr>
          <w:p w14:paraId="7F4AE24C" w14:textId="77777777" w:rsidR="00223BD5" w:rsidRPr="00340652" w:rsidRDefault="00223BD5" w:rsidP="006B4BE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= No</w:t>
            </w:r>
          </w:p>
          <w:p w14:paraId="76D881A1" w14:textId="77777777" w:rsidR="00223BD5" w:rsidRPr="00340652" w:rsidRDefault="00223BD5" w:rsidP="006B4BE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= Yes</w:t>
            </w:r>
          </w:p>
          <w:p w14:paraId="6AF1FFC9" w14:textId="77777777" w:rsidR="00223BD5" w:rsidRPr="00340652" w:rsidRDefault="00223BD5" w:rsidP="006B4B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23BD5" w:rsidRPr="00340652" w14:paraId="1BA4A9D4" w14:textId="77777777" w:rsidTr="006B4BEC">
        <w:tc>
          <w:tcPr>
            <w:tcW w:w="1507" w:type="dxa"/>
          </w:tcPr>
          <w:p w14:paraId="41E5DEBB" w14:textId="77777777" w:rsidR="00223BD5" w:rsidRPr="00340652" w:rsidRDefault="00223BD5" w:rsidP="006B4B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t>Death of a family member</w:t>
            </w:r>
          </w:p>
        </w:tc>
        <w:tc>
          <w:tcPr>
            <w:tcW w:w="3308" w:type="dxa"/>
          </w:tcPr>
          <w:p w14:paraId="2A9E877F" w14:textId="77777777" w:rsidR="00223BD5" w:rsidRPr="00340652" w:rsidRDefault="00223BD5" w:rsidP="006B4B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t>Death of parent or close family member (Waves 1–2)</w:t>
            </w:r>
          </w:p>
        </w:tc>
        <w:tc>
          <w:tcPr>
            <w:tcW w:w="2977" w:type="dxa"/>
          </w:tcPr>
          <w:p w14:paraId="1EC0EBA1" w14:textId="77777777" w:rsidR="00223BD5" w:rsidRPr="00340652" w:rsidRDefault="00223BD5" w:rsidP="006B4BE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= No</w:t>
            </w:r>
          </w:p>
          <w:p w14:paraId="6A1C46D1" w14:textId="77777777" w:rsidR="00223BD5" w:rsidRPr="00340652" w:rsidRDefault="00223BD5" w:rsidP="006B4BE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= Yes</w:t>
            </w:r>
          </w:p>
          <w:p w14:paraId="59D5BD21" w14:textId="77777777" w:rsidR="00223BD5" w:rsidRPr="00340652" w:rsidRDefault="00223BD5" w:rsidP="006B4B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09" w:type="dxa"/>
          </w:tcPr>
          <w:p w14:paraId="77C588D4" w14:textId="77777777" w:rsidR="00223BD5" w:rsidRPr="00340652" w:rsidRDefault="00223BD5" w:rsidP="006B4BE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= No</w:t>
            </w:r>
          </w:p>
          <w:p w14:paraId="701F3828" w14:textId="77777777" w:rsidR="00223BD5" w:rsidRPr="00340652" w:rsidRDefault="00223BD5" w:rsidP="006B4BE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= Yes</w:t>
            </w:r>
          </w:p>
          <w:p w14:paraId="78BA3C35" w14:textId="77777777" w:rsidR="00223BD5" w:rsidRPr="00340652" w:rsidRDefault="00223BD5" w:rsidP="006B4B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23BD5" w:rsidRPr="00340652" w14:paraId="74A332F3" w14:textId="77777777" w:rsidTr="006B4BEC">
        <w:tc>
          <w:tcPr>
            <w:tcW w:w="1507" w:type="dxa"/>
          </w:tcPr>
          <w:p w14:paraId="1713E523" w14:textId="77777777" w:rsidR="00223BD5" w:rsidRPr="00340652" w:rsidRDefault="00223BD5" w:rsidP="006B4B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t>Parental drug use</w:t>
            </w:r>
          </w:p>
        </w:tc>
        <w:tc>
          <w:tcPr>
            <w:tcW w:w="3308" w:type="dxa"/>
          </w:tcPr>
          <w:p w14:paraId="714A2F40" w14:textId="77777777" w:rsidR="00223BD5" w:rsidRPr="00340652" w:rsidRDefault="00223BD5" w:rsidP="006B4B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sz w:val="20"/>
                <w:szCs w:val="20"/>
              </w:rPr>
              <w:t>Illicit drug use or drug-related problems within the household (Waves 1–2)</w:t>
            </w:r>
          </w:p>
        </w:tc>
        <w:tc>
          <w:tcPr>
            <w:tcW w:w="2977" w:type="dxa"/>
          </w:tcPr>
          <w:p w14:paraId="4603ABA7" w14:textId="77777777" w:rsidR="00223BD5" w:rsidRPr="00340652" w:rsidRDefault="00223BD5" w:rsidP="006B4BE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= No</w:t>
            </w:r>
          </w:p>
          <w:p w14:paraId="15DCF3D2" w14:textId="77777777" w:rsidR="00223BD5" w:rsidRPr="00340652" w:rsidRDefault="00223BD5" w:rsidP="006B4BE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= Yes</w:t>
            </w:r>
          </w:p>
          <w:p w14:paraId="58828412" w14:textId="77777777" w:rsidR="00223BD5" w:rsidRPr="00340652" w:rsidRDefault="00223BD5" w:rsidP="006B4B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09" w:type="dxa"/>
          </w:tcPr>
          <w:p w14:paraId="22119D01" w14:textId="77777777" w:rsidR="00223BD5" w:rsidRPr="00340652" w:rsidRDefault="00223BD5" w:rsidP="006B4BE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= No</w:t>
            </w:r>
          </w:p>
          <w:p w14:paraId="18C0E983" w14:textId="77777777" w:rsidR="00223BD5" w:rsidRPr="00340652" w:rsidRDefault="00223BD5" w:rsidP="006B4BE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06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= Yes</w:t>
            </w:r>
          </w:p>
          <w:p w14:paraId="3BCAF845" w14:textId="77777777" w:rsidR="00223BD5" w:rsidRPr="00340652" w:rsidRDefault="00223BD5" w:rsidP="006B4B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33E683D9" w14:textId="77777777" w:rsidR="00223BD5" w:rsidRDefault="00223BD5" w:rsidP="00223BD5"/>
    <w:p w14:paraId="28CFB59E" w14:textId="77777777" w:rsidR="00223BD5" w:rsidRDefault="00223BD5"/>
    <w:p w14:paraId="525A5AFC" w14:textId="77777777" w:rsidR="00223BD5" w:rsidRDefault="00223BD5"/>
    <w:p w14:paraId="06C73142" w14:textId="77777777" w:rsidR="00223BD5" w:rsidRDefault="00223BD5"/>
    <w:p w14:paraId="3B1C2129" w14:textId="77777777" w:rsidR="00223BD5" w:rsidRDefault="00223BD5"/>
    <w:p w14:paraId="0F756A20" w14:textId="77777777" w:rsidR="00223BD5" w:rsidRDefault="00223BD5"/>
    <w:p w14:paraId="754FEABB" w14:textId="77777777" w:rsidR="00223BD5" w:rsidRDefault="00223BD5"/>
    <w:p w14:paraId="3F24D212" w14:textId="77777777" w:rsidR="00223BD5" w:rsidRDefault="00223BD5"/>
    <w:p w14:paraId="2C431E07" w14:textId="77777777" w:rsidR="00223BD5" w:rsidRDefault="00223BD5"/>
    <w:p w14:paraId="2E19604E" w14:textId="77777777" w:rsidR="00223BD5" w:rsidRDefault="00223BD5"/>
    <w:p w14:paraId="23CAA318" w14:textId="77777777" w:rsidR="00223BD5" w:rsidRDefault="00223BD5"/>
    <w:p w14:paraId="2DB01BB7" w14:textId="77777777" w:rsidR="00223BD5" w:rsidRDefault="00223BD5"/>
    <w:p w14:paraId="52767708" w14:textId="77777777" w:rsidR="00223BD5" w:rsidRDefault="00223BD5"/>
    <w:p w14:paraId="0382A398" w14:textId="77777777" w:rsidR="00223BD5" w:rsidRDefault="00223BD5"/>
    <w:p w14:paraId="0D09E017" w14:textId="77777777" w:rsidR="00223BD5" w:rsidRDefault="00223BD5"/>
    <w:p w14:paraId="7A9B05B7" w14:textId="77777777" w:rsidR="00223BD5" w:rsidRDefault="00223BD5"/>
    <w:p w14:paraId="1DDDA508" w14:textId="77777777" w:rsidR="00223BD5" w:rsidRPr="00154E33" w:rsidRDefault="00223BD5" w:rsidP="00223BD5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19F0B34" wp14:editId="3D7D9C63">
                <wp:simplePos x="0" y="0"/>
                <wp:positionH relativeFrom="column">
                  <wp:posOffset>2090699</wp:posOffset>
                </wp:positionH>
                <wp:positionV relativeFrom="paragraph">
                  <wp:posOffset>-585216</wp:posOffset>
                </wp:positionV>
                <wp:extent cx="2399386" cy="490118"/>
                <wp:effectExtent l="0" t="0" r="1270" b="5715"/>
                <wp:wrapNone/>
                <wp:docPr id="78291594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9386" cy="490118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52448B" w14:textId="42C2DD81" w:rsidR="00223BD5" w:rsidRPr="00123DBA" w:rsidRDefault="00223BD5" w:rsidP="00223BD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u w:val="single"/>
                              </w:rPr>
                            </w:pPr>
                            <w:r w:rsidRPr="00123DBA">
                              <w:rPr>
                                <w:rFonts w:ascii="Times New Roman" w:hAnsi="Times New Roman" w:cs="Times New Roman"/>
                                <w:b/>
                                <w:bCs/>
                                <w:u w:val="single"/>
                              </w:rPr>
                              <w:t xml:space="preserve">Appendix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u w:val="single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19F0B34" id="Rectangle 1" o:spid="_x0000_s1026" style="position:absolute;margin-left:164.6pt;margin-top:-46.1pt;width:188.95pt;height:38.6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" fillcolor="white [3201]" stroked="f" strokeweight="1.5pt">
                <v:textbox>
                  <w:txbxContent>
                    <w:p w14:paraId="0752448B" w14:textId="42C2DD81" w:rsidR="00223BD5" w:rsidRPr="00123DBA" w:rsidRDefault="00223BD5" w:rsidP="00223BD5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u w:val="single"/>
                        </w:rPr>
                      </w:pPr>
                      <w:r w:rsidRPr="00123DBA">
                        <w:rPr>
                          <w:rFonts w:ascii="Times New Roman" w:hAnsi="Times New Roman" w:cs="Times New Roman"/>
                          <w:b/>
                          <w:bCs/>
                          <w:u w:val="single"/>
                        </w:rPr>
                        <w:t xml:space="preserve">Appendix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u w:val="single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 w:rsidRPr="00154E33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E55B48" wp14:editId="77EBA069">
                <wp:simplePos x="0" y="0"/>
                <wp:positionH relativeFrom="margin">
                  <wp:posOffset>4174490</wp:posOffset>
                </wp:positionH>
                <wp:positionV relativeFrom="paragraph">
                  <wp:posOffset>73025</wp:posOffset>
                </wp:positionV>
                <wp:extent cx="1638300" cy="269875"/>
                <wp:effectExtent l="0" t="0" r="0" b="0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300" cy="269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7697A50" w14:textId="77777777" w:rsidR="00223BD5" w:rsidRPr="001863F7" w:rsidRDefault="00223BD5" w:rsidP="00223BD5">
                            <w:pPr>
                              <w:spacing w:after="0" w:line="288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u w:val="single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  <w:b/>
                                <w:u w:val="single"/>
                              </w:rPr>
                              <w:t>LSAC Participa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E55B48" id="_x0000_t202" coordsize="21600,21600" o:spt="202" path="m,l,21600r21600,l21600,xe">
                <v:stroke joinstyle="miter"/>
                <v:path gradientshapeok="t" o:connecttype="rect"/>
              </v:shapetype>
              <v:shape id="Text Box 37" o:spid="_x0000_s1027" type="#_x0000_t202" style="position:absolute;margin-left:328.7pt;margin-top:5.75pt;width:129pt;height:21.2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" fillcolor="white [3201]" stroked="f" strokeweight=".5pt">
                <v:textbox>
                  <w:txbxContent>
                    <w:p w14:paraId="27697A50" w14:textId="77777777" w:rsidR="00223BD5" w:rsidRPr="001863F7" w:rsidRDefault="00223BD5" w:rsidP="00223BD5">
                      <w:pPr>
                        <w:spacing w:after="0" w:line="288" w:lineRule="auto"/>
                        <w:jc w:val="center"/>
                        <w:rPr>
                          <w:rFonts w:ascii="Times New Roman" w:hAnsi="Times New Roman" w:cs="Times New Roman"/>
                          <w:b/>
                          <w:u w:val="single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  <w:b/>
                          <w:u w:val="single"/>
                        </w:rPr>
                        <w:t>LSAC Participant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54E33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575D262" wp14:editId="3414C55B">
                <wp:simplePos x="0" y="0"/>
                <wp:positionH relativeFrom="margin">
                  <wp:posOffset>-142875</wp:posOffset>
                </wp:positionH>
                <wp:positionV relativeFrom="paragraph">
                  <wp:posOffset>85725</wp:posOffset>
                </wp:positionV>
                <wp:extent cx="1638300" cy="269875"/>
                <wp:effectExtent l="0" t="0" r="0" b="0"/>
                <wp:wrapNone/>
                <wp:docPr id="65" name="Text Box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300" cy="269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7A890EF" w14:textId="77777777" w:rsidR="00223BD5" w:rsidRPr="001863F7" w:rsidRDefault="00223BD5" w:rsidP="00223BD5">
                            <w:pPr>
                              <w:spacing w:after="0" w:line="288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u w:val="single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  <w:b/>
                                <w:u w:val="single"/>
                              </w:rPr>
                              <w:t>Wave, Yea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75D262" id="Text Box 65" o:spid="_x0000_s1028" type="#_x0000_t202" style="position:absolute;margin-left:-11.25pt;margin-top:6.75pt;width:129pt;height:21.2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" fillcolor="white [3201]" stroked="f" strokeweight=".5pt">
                <v:textbox>
                  <w:txbxContent>
                    <w:p w14:paraId="77A890EF" w14:textId="77777777" w:rsidR="00223BD5" w:rsidRPr="001863F7" w:rsidRDefault="00223BD5" w:rsidP="00223BD5">
                      <w:pPr>
                        <w:spacing w:after="0" w:line="288" w:lineRule="auto"/>
                        <w:jc w:val="center"/>
                        <w:rPr>
                          <w:rFonts w:ascii="Times New Roman" w:hAnsi="Times New Roman" w:cs="Times New Roman"/>
                          <w:b/>
                          <w:u w:val="single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  <w:b/>
                          <w:u w:val="single"/>
                        </w:rPr>
                        <w:t>Wave, Year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B10E145" w14:textId="77777777" w:rsidR="00223BD5" w:rsidRPr="00154E33" w:rsidRDefault="00223BD5" w:rsidP="00223BD5">
      <w:pPr>
        <w:rPr>
          <w:rFonts w:ascii="Times New Roman" w:hAnsi="Times New Roman" w:cs="Times New Roman"/>
        </w:rPr>
      </w:pPr>
      <w:r w:rsidRPr="00154E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BE4000A" wp14:editId="14E23A28">
                <wp:simplePos x="0" y="0"/>
                <wp:positionH relativeFrom="column">
                  <wp:posOffset>5153025</wp:posOffset>
                </wp:positionH>
                <wp:positionV relativeFrom="paragraph">
                  <wp:posOffset>4146550</wp:posOffset>
                </wp:positionV>
                <wp:extent cx="0" cy="253365"/>
                <wp:effectExtent l="76200" t="0" r="57150" b="51435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33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BB2F8C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4" o:spid="_x0000_s1026" type="#_x0000_t32" style="position:absolute;margin-left:405.75pt;margin-top:326.5pt;width:0;height:19.9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" strokecolor="black [3200]" strokeweight="1pt">
                <v:stroke endarrow="block" joinstyle="miter"/>
              </v:shape>
            </w:pict>
          </mc:Fallback>
        </mc:AlternateContent>
      </w:r>
      <w:r w:rsidRPr="00154E33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5DDBEB0" wp14:editId="66E93B94">
                <wp:simplePos x="0" y="0"/>
                <wp:positionH relativeFrom="margin">
                  <wp:posOffset>4525645</wp:posOffset>
                </wp:positionH>
                <wp:positionV relativeFrom="paragraph">
                  <wp:posOffset>3724275</wp:posOffset>
                </wp:positionV>
                <wp:extent cx="1323975" cy="413385"/>
                <wp:effectExtent l="0" t="0" r="28575" b="24765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3975" cy="413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0B81873" w14:textId="77777777" w:rsidR="00223BD5" w:rsidRPr="001863F7" w:rsidRDefault="00223BD5" w:rsidP="00223BD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>Parents, n= 3537</w:t>
                            </w:r>
                          </w:p>
                          <w:p w14:paraId="018E9FD7" w14:textId="77777777" w:rsidR="00223BD5" w:rsidRPr="001863F7" w:rsidRDefault="00223BD5" w:rsidP="00223BD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>Children, n = 353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DDBEB0" id="Text Box 22" o:spid="_x0000_s1029" type="#_x0000_t202" style="position:absolute;margin-left:356.35pt;margin-top:293.25pt;width:104.25pt;height:32.55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" fillcolor="white [3201]" strokeweight=".5pt">
                <v:textbox>
                  <w:txbxContent>
                    <w:p w14:paraId="10B81873" w14:textId="77777777" w:rsidR="00223BD5" w:rsidRPr="001863F7" w:rsidRDefault="00223BD5" w:rsidP="00223BD5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>Parents, n= 3537</w:t>
                      </w:r>
                    </w:p>
                    <w:p w14:paraId="018E9FD7" w14:textId="77777777" w:rsidR="00223BD5" w:rsidRPr="001863F7" w:rsidRDefault="00223BD5" w:rsidP="00223BD5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>Children, n = 353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54E33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C9F8E36" wp14:editId="301F613E">
                <wp:simplePos x="0" y="0"/>
                <wp:positionH relativeFrom="margin">
                  <wp:posOffset>4538345</wp:posOffset>
                </wp:positionH>
                <wp:positionV relativeFrom="paragraph">
                  <wp:posOffset>4410075</wp:posOffset>
                </wp:positionV>
                <wp:extent cx="1323975" cy="413385"/>
                <wp:effectExtent l="0" t="0" r="28575" b="24765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3975" cy="413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994E8BC" w14:textId="77777777" w:rsidR="00223BD5" w:rsidRPr="001863F7" w:rsidRDefault="00223BD5" w:rsidP="00223BD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>Parents, n= 3089</w:t>
                            </w:r>
                          </w:p>
                          <w:p w14:paraId="70B14F42" w14:textId="77777777" w:rsidR="00223BD5" w:rsidRPr="001863F7" w:rsidRDefault="00223BD5" w:rsidP="00223BD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>Children, n = 308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9F8E36" id="Text Box 23" o:spid="_x0000_s1030" type="#_x0000_t202" style="position:absolute;margin-left:357.35pt;margin-top:347.25pt;width:104.25pt;height:32.55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" fillcolor="white [3201]" strokeweight=".5pt">
                <v:textbox>
                  <w:txbxContent>
                    <w:p w14:paraId="4994E8BC" w14:textId="77777777" w:rsidR="00223BD5" w:rsidRPr="001863F7" w:rsidRDefault="00223BD5" w:rsidP="00223BD5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>Parents, n= 3089</w:t>
                      </w:r>
                    </w:p>
                    <w:p w14:paraId="70B14F42" w14:textId="77777777" w:rsidR="00223BD5" w:rsidRPr="001863F7" w:rsidRDefault="00223BD5" w:rsidP="00223BD5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>Children, n = 3089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54E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EE26722" wp14:editId="0E9B5481">
                <wp:simplePos x="0" y="0"/>
                <wp:positionH relativeFrom="column">
                  <wp:posOffset>5143500</wp:posOffset>
                </wp:positionH>
                <wp:positionV relativeFrom="paragraph">
                  <wp:posOffset>3483610</wp:posOffset>
                </wp:positionV>
                <wp:extent cx="0" cy="253365"/>
                <wp:effectExtent l="76200" t="0" r="57150" b="51435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33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08C9F4A" id="Straight Arrow Connector 32" o:spid="_x0000_s1026" type="#_x0000_t32" style="position:absolute;margin-left:405pt;margin-top:274.3pt;width:0;height:19.9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" strokecolor="black [3200]" strokeweight="1pt">
                <v:stroke endarrow="block" joinstyle="miter"/>
              </v:shape>
            </w:pict>
          </mc:Fallback>
        </mc:AlternateContent>
      </w:r>
      <w:r w:rsidRPr="00154E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8058179" wp14:editId="0644EA09">
                <wp:simplePos x="0" y="0"/>
                <wp:positionH relativeFrom="column">
                  <wp:posOffset>5099050</wp:posOffset>
                </wp:positionH>
                <wp:positionV relativeFrom="paragraph">
                  <wp:posOffset>2781935</wp:posOffset>
                </wp:positionV>
                <wp:extent cx="0" cy="253365"/>
                <wp:effectExtent l="76200" t="0" r="57150" b="51435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33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C0403C" id="Straight Arrow Connector 31" o:spid="_x0000_s1026" type="#_x0000_t32" style="position:absolute;margin-left:401.5pt;margin-top:219.05pt;width:0;height:19.9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" strokecolor="black [3200]" strokeweight="1pt">
                <v:stroke endarrow="block" joinstyle="miter"/>
              </v:shape>
            </w:pict>
          </mc:Fallback>
        </mc:AlternateContent>
      </w:r>
      <w:r w:rsidRPr="00154E33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CD2FE1D" wp14:editId="656B63C4">
                <wp:simplePos x="0" y="0"/>
                <wp:positionH relativeFrom="margin">
                  <wp:posOffset>4500245</wp:posOffset>
                </wp:positionH>
                <wp:positionV relativeFrom="paragraph">
                  <wp:posOffset>3048000</wp:posOffset>
                </wp:positionV>
                <wp:extent cx="1323975" cy="413385"/>
                <wp:effectExtent l="0" t="0" r="28575" b="24765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3975" cy="413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8F7F1CA" w14:textId="77777777" w:rsidR="00223BD5" w:rsidRPr="001863F7" w:rsidRDefault="00223BD5" w:rsidP="00223BD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>Parents, n= 3957</w:t>
                            </w:r>
                          </w:p>
                          <w:p w14:paraId="4B03AD32" w14:textId="77777777" w:rsidR="00223BD5" w:rsidRPr="001863F7" w:rsidRDefault="00223BD5" w:rsidP="00223BD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>Children, n = 395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D2FE1D" id="Text Box 21" o:spid="_x0000_s1031" type="#_x0000_t202" style="position:absolute;margin-left:354.35pt;margin-top:240pt;width:104.25pt;height:32.55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" fillcolor="white [3201]" strokeweight=".5pt">
                <v:textbox>
                  <w:txbxContent>
                    <w:p w14:paraId="28F7F1CA" w14:textId="77777777" w:rsidR="00223BD5" w:rsidRPr="001863F7" w:rsidRDefault="00223BD5" w:rsidP="00223BD5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>Parents, n= 3957</w:t>
                      </w:r>
                    </w:p>
                    <w:p w14:paraId="4B03AD32" w14:textId="77777777" w:rsidR="00223BD5" w:rsidRPr="001863F7" w:rsidRDefault="00223BD5" w:rsidP="00223BD5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>Children, n = 395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54E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3DF501C" wp14:editId="09113052">
                <wp:simplePos x="0" y="0"/>
                <wp:positionH relativeFrom="column">
                  <wp:posOffset>5070475</wp:posOffset>
                </wp:positionH>
                <wp:positionV relativeFrom="paragraph">
                  <wp:posOffset>2132965</wp:posOffset>
                </wp:positionV>
                <wp:extent cx="0" cy="253365"/>
                <wp:effectExtent l="76200" t="0" r="57150" b="51435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33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5CEAD5" id="Straight Arrow Connector 30" o:spid="_x0000_s1026" type="#_x0000_t32" style="position:absolute;margin-left:399.25pt;margin-top:167.95pt;width:0;height:19.9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" strokecolor="black [3200]" strokeweight="1pt">
                <v:stroke endarrow="block" joinstyle="miter"/>
              </v:shape>
            </w:pict>
          </mc:Fallback>
        </mc:AlternateContent>
      </w:r>
      <w:r w:rsidRPr="00154E33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3776DB6" wp14:editId="47B8DA99">
                <wp:simplePos x="0" y="0"/>
                <wp:positionH relativeFrom="margin">
                  <wp:posOffset>4474845</wp:posOffset>
                </wp:positionH>
                <wp:positionV relativeFrom="paragraph">
                  <wp:posOffset>2371725</wp:posOffset>
                </wp:positionV>
                <wp:extent cx="1323975" cy="413385"/>
                <wp:effectExtent l="0" t="0" r="28575" b="24765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3975" cy="413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6F73B35" w14:textId="77777777" w:rsidR="00223BD5" w:rsidRPr="001863F7" w:rsidRDefault="00223BD5" w:rsidP="00223BD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>Parents, n= 4169</w:t>
                            </w:r>
                          </w:p>
                          <w:p w14:paraId="75A73359" w14:textId="77777777" w:rsidR="00223BD5" w:rsidRDefault="00223BD5" w:rsidP="00223BD5">
                            <w:pPr>
                              <w:spacing w:after="0" w:line="240" w:lineRule="auto"/>
                              <w:jc w:val="center"/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>Children, n = 416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776DB6" id="Text Box 20" o:spid="_x0000_s1032" type="#_x0000_t202" style="position:absolute;margin-left:352.35pt;margin-top:186.75pt;width:104.25pt;height:32.5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" fillcolor="white [3201]" strokeweight=".5pt">
                <v:textbox>
                  <w:txbxContent>
                    <w:p w14:paraId="26F73B35" w14:textId="77777777" w:rsidR="00223BD5" w:rsidRPr="001863F7" w:rsidRDefault="00223BD5" w:rsidP="00223BD5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>Parents, n= 4169</w:t>
                      </w:r>
                    </w:p>
                    <w:p w14:paraId="75A73359" w14:textId="77777777" w:rsidR="00223BD5" w:rsidRDefault="00223BD5" w:rsidP="00223BD5">
                      <w:pPr>
                        <w:spacing w:after="0" w:line="240" w:lineRule="auto"/>
                        <w:jc w:val="center"/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>Children, n = 4169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54E33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9A7069C" wp14:editId="37B55F25">
                <wp:simplePos x="0" y="0"/>
                <wp:positionH relativeFrom="margin">
                  <wp:posOffset>4436745</wp:posOffset>
                </wp:positionH>
                <wp:positionV relativeFrom="paragraph">
                  <wp:posOffset>1704975</wp:posOffset>
                </wp:positionV>
                <wp:extent cx="1323975" cy="413385"/>
                <wp:effectExtent l="0" t="0" r="28575" b="2476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3975" cy="413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72BA78F" w14:textId="77777777" w:rsidR="00223BD5" w:rsidRPr="001863F7" w:rsidRDefault="00223BD5" w:rsidP="00223BD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>Parents, n= 4331</w:t>
                            </w:r>
                          </w:p>
                          <w:p w14:paraId="20C7EBD2" w14:textId="77777777" w:rsidR="00223BD5" w:rsidRPr="001863F7" w:rsidRDefault="00223BD5" w:rsidP="00223BD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>Children, n = 433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A7069C" id="Text Box 11" o:spid="_x0000_s1033" type="#_x0000_t202" style="position:absolute;margin-left:349.35pt;margin-top:134.25pt;width:104.25pt;height:32.55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" fillcolor="white [3201]" strokeweight=".5pt">
                <v:textbox>
                  <w:txbxContent>
                    <w:p w14:paraId="372BA78F" w14:textId="77777777" w:rsidR="00223BD5" w:rsidRPr="001863F7" w:rsidRDefault="00223BD5" w:rsidP="00223BD5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>Parents, n= 4331</w:t>
                      </w:r>
                    </w:p>
                    <w:p w14:paraId="20C7EBD2" w14:textId="77777777" w:rsidR="00223BD5" w:rsidRPr="001863F7" w:rsidRDefault="00223BD5" w:rsidP="00223BD5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>Children, n = 433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54E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40FEB6D" wp14:editId="31C79E66">
                <wp:simplePos x="0" y="0"/>
                <wp:positionH relativeFrom="column">
                  <wp:posOffset>5060950</wp:posOffset>
                </wp:positionH>
                <wp:positionV relativeFrom="paragraph">
                  <wp:posOffset>1444625</wp:posOffset>
                </wp:positionV>
                <wp:extent cx="0" cy="253365"/>
                <wp:effectExtent l="76200" t="0" r="57150" b="51435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33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246873D" id="Straight Arrow Connector 29" o:spid="_x0000_s1026" type="#_x0000_t32" style="position:absolute;margin-left:398.5pt;margin-top:113.75pt;width:0;height:19.9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" strokecolor="black [3200]" strokeweight="1pt">
                <v:stroke endarrow="block" joinstyle="miter"/>
              </v:shape>
            </w:pict>
          </mc:Fallback>
        </mc:AlternateContent>
      </w:r>
      <w:r w:rsidRPr="00154E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21474D0" wp14:editId="75D22D85">
                <wp:simplePos x="0" y="0"/>
                <wp:positionH relativeFrom="column">
                  <wp:posOffset>5029835</wp:posOffset>
                </wp:positionH>
                <wp:positionV relativeFrom="paragraph">
                  <wp:posOffset>746760</wp:posOffset>
                </wp:positionV>
                <wp:extent cx="0" cy="253365"/>
                <wp:effectExtent l="76200" t="0" r="57150" b="5143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33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B9EC3B2" id="Straight Arrow Connector 27" o:spid="_x0000_s1026" type="#_x0000_t32" style="position:absolute;margin-left:396.05pt;margin-top:58.8pt;width:0;height:19.9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" strokecolor="black [3200]" strokeweight="1pt">
                <v:stroke endarrow="block" joinstyle="miter"/>
              </v:shape>
            </w:pict>
          </mc:Fallback>
        </mc:AlternateContent>
      </w:r>
      <w:r w:rsidRPr="00154E33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B293EFB" wp14:editId="1861D9CF">
                <wp:simplePos x="0" y="0"/>
                <wp:positionH relativeFrom="margin">
                  <wp:posOffset>4424045</wp:posOffset>
                </wp:positionH>
                <wp:positionV relativeFrom="paragraph">
                  <wp:posOffset>1009650</wp:posOffset>
                </wp:positionV>
                <wp:extent cx="1323975" cy="413385"/>
                <wp:effectExtent l="0" t="0" r="28575" b="2476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3975" cy="413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832D7A5" w14:textId="77777777" w:rsidR="00223BD5" w:rsidRPr="001863F7" w:rsidRDefault="00223BD5" w:rsidP="00223BD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>Parents, n= 4464</w:t>
                            </w:r>
                          </w:p>
                          <w:p w14:paraId="1187A6B1" w14:textId="77777777" w:rsidR="00223BD5" w:rsidRPr="001863F7" w:rsidRDefault="00223BD5" w:rsidP="00223BD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>Children, n = 446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293EFB" id="Text Box 10" o:spid="_x0000_s1034" type="#_x0000_t202" style="position:absolute;margin-left:348.35pt;margin-top:79.5pt;width:104.25pt;height:32.5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" fillcolor="white [3201]" strokeweight=".5pt">
                <v:textbox>
                  <w:txbxContent>
                    <w:p w14:paraId="3832D7A5" w14:textId="77777777" w:rsidR="00223BD5" w:rsidRPr="001863F7" w:rsidRDefault="00223BD5" w:rsidP="00223BD5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>Parents, n= 4464</w:t>
                      </w:r>
                    </w:p>
                    <w:p w14:paraId="1187A6B1" w14:textId="77777777" w:rsidR="00223BD5" w:rsidRPr="001863F7" w:rsidRDefault="00223BD5" w:rsidP="00223BD5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>Children, n = 446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54E33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CED9DA2" wp14:editId="42C53BF9">
                <wp:simplePos x="0" y="0"/>
                <wp:positionH relativeFrom="margin">
                  <wp:posOffset>4373245</wp:posOffset>
                </wp:positionH>
                <wp:positionV relativeFrom="paragraph">
                  <wp:posOffset>314325</wp:posOffset>
                </wp:positionV>
                <wp:extent cx="1323975" cy="407670"/>
                <wp:effectExtent l="0" t="0" r="28575" b="1143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3975" cy="4076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EE9C3B7" w14:textId="77777777" w:rsidR="00223BD5" w:rsidRPr="001863F7" w:rsidRDefault="00223BD5" w:rsidP="00223BD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>Parents, n= 4983</w:t>
                            </w:r>
                          </w:p>
                          <w:p w14:paraId="39060F9C" w14:textId="77777777" w:rsidR="00223BD5" w:rsidRPr="001863F7" w:rsidRDefault="00223BD5" w:rsidP="00223BD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>Children, n = 498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ED9DA2" id="Text Box 9" o:spid="_x0000_s1035" type="#_x0000_t202" style="position:absolute;margin-left:344.35pt;margin-top:24.75pt;width:104.25pt;height:32.1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" fillcolor="white [3201]" strokeweight=".5pt">
                <v:textbox>
                  <w:txbxContent>
                    <w:p w14:paraId="0EE9C3B7" w14:textId="77777777" w:rsidR="00223BD5" w:rsidRPr="001863F7" w:rsidRDefault="00223BD5" w:rsidP="00223BD5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>Parents, n= 4983</w:t>
                      </w:r>
                    </w:p>
                    <w:p w14:paraId="39060F9C" w14:textId="77777777" w:rsidR="00223BD5" w:rsidRPr="001863F7" w:rsidRDefault="00223BD5" w:rsidP="00223BD5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>Children, n = 498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39A9D7E" wp14:editId="7D98C309">
                <wp:simplePos x="0" y="0"/>
                <wp:positionH relativeFrom="column">
                  <wp:posOffset>956945</wp:posOffset>
                </wp:positionH>
                <wp:positionV relativeFrom="page">
                  <wp:posOffset>6280150</wp:posOffset>
                </wp:positionV>
                <wp:extent cx="4206875" cy="358775"/>
                <wp:effectExtent l="0" t="0" r="3175" b="3175"/>
                <wp:wrapTopAndBottom/>
                <wp:docPr id="1644992806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06875" cy="358775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1F6A44" w14:textId="77777777" w:rsidR="00223BD5" w:rsidRPr="001863F7" w:rsidRDefault="00223BD5" w:rsidP="00223BD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Figure 1: Participant diagra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39A9D7E" id="Rectangle 2" o:spid="_x0000_s1036" style="position:absolute;margin-left:75.35pt;margin-top:494.5pt;width:331.25pt;height:28.2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" fillcolor="white [3201]" stroked="f" strokeweight="1.5pt">
                <v:textbox>
                  <w:txbxContent>
                    <w:p w14:paraId="451F6A44" w14:textId="77777777" w:rsidR="00223BD5" w:rsidRPr="001863F7" w:rsidRDefault="00223BD5" w:rsidP="00223BD5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  <w:b/>
                          <w:bCs/>
                        </w:rPr>
                        <w:t>Figure 1: Participant diagram</w:t>
                      </w:r>
                    </w:p>
                  </w:txbxContent>
                </v:textbox>
                <w10:wrap type="topAndBottom" anchory="page"/>
              </v:rect>
            </w:pict>
          </mc:Fallback>
        </mc:AlternateContent>
      </w:r>
      <w:r w:rsidRPr="00154E33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87F2F6C" wp14:editId="724B2583">
                <wp:simplePos x="0" y="0"/>
                <wp:positionH relativeFrom="column">
                  <wp:posOffset>4981575</wp:posOffset>
                </wp:positionH>
                <wp:positionV relativeFrom="paragraph">
                  <wp:posOffset>75565</wp:posOffset>
                </wp:positionV>
                <wp:extent cx="45085" cy="238125"/>
                <wp:effectExtent l="19050" t="0" r="31115" b="47625"/>
                <wp:wrapNone/>
                <wp:docPr id="64" name="Arrow: Down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238125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DDF3EF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64" o:spid="_x0000_s1026" type="#_x0000_t67" style="position:absolute;margin-left:392.25pt;margin-top:5.95pt;width:3.55pt;height:18.75pt;z-index:251681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" adj="19555" fillcolor="black [3213]" strokecolor="black [3213]" strokeweight="1.5pt"/>
            </w:pict>
          </mc:Fallback>
        </mc:AlternateContent>
      </w:r>
      <w:r w:rsidRPr="00154E33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7EB0647" wp14:editId="1E5CBD05">
                <wp:simplePos x="0" y="0"/>
                <wp:positionH relativeFrom="margin">
                  <wp:posOffset>190500</wp:posOffset>
                </wp:positionH>
                <wp:positionV relativeFrom="paragraph">
                  <wp:posOffset>352425</wp:posOffset>
                </wp:positionV>
                <wp:extent cx="1097915" cy="467995"/>
                <wp:effectExtent l="0" t="19050" r="45085" b="4635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7915" cy="467995"/>
                        </a:xfrm>
                        <a:prstGeom prst="rightArrow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A64481D" w14:textId="77777777" w:rsidR="00223BD5" w:rsidRPr="001863F7" w:rsidRDefault="00223BD5" w:rsidP="00223BD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>Wave 1, 200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7EB0647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Text Box 1" o:spid="_x0000_s1037" type="#_x0000_t13" style="position:absolute;margin-left:15pt;margin-top:27.75pt;width:86.45pt;height:36.8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" adj="16996" fillcolor="white [3201]" strokeweight=".5pt">
                <v:textbox>
                  <w:txbxContent>
                    <w:p w14:paraId="6A64481D" w14:textId="77777777" w:rsidR="00223BD5" w:rsidRPr="001863F7" w:rsidRDefault="00223BD5" w:rsidP="00223BD5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>Wave 1, 200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54E33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6CC1985" wp14:editId="3EFBDFB4">
                <wp:simplePos x="0" y="0"/>
                <wp:positionH relativeFrom="margin">
                  <wp:posOffset>190500</wp:posOffset>
                </wp:positionH>
                <wp:positionV relativeFrom="paragraph">
                  <wp:posOffset>4400550</wp:posOffset>
                </wp:positionV>
                <wp:extent cx="1098000" cy="467995"/>
                <wp:effectExtent l="0" t="19050" r="45085" b="4635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8000" cy="467995"/>
                        </a:xfrm>
                        <a:prstGeom prst="rightArrow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D0328FD" w14:textId="77777777" w:rsidR="00223BD5" w:rsidRPr="001863F7" w:rsidRDefault="00223BD5" w:rsidP="00223BD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>Wave 7, 201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CC1985" id="Text Box 8" o:spid="_x0000_s1038" type="#_x0000_t13" style="position:absolute;margin-left:15pt;margin-top:346.5pt;width:86.45pt;height:36.8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" adj="16997" fillcolor="white [3201]" strokeweight=".5pt">
                <v:textbox>
                  <w:txbxContent>
                    <w:p w14:paraId="4D0328FD" w14:textId="77777777" w:rsidR="00223BD5" w:rsidRPr="001863F7" w:rsidRDefault="00223BD5" w:rsidP="00223BD5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>Wave 7, 2016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54E33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FC1D4CE" wp14:editId="2A0DC990">
                <wp:simplePos x="0" y="0"/>
                <wp:positionH relativeFrom="margin">
                  <wp:posOffset>190500</wp:posOffset>
                </wp:positionH>
                <wp:positionV relativeFrom="paragraph">
                  <wp:posOffset>3705225</wp:posOffset>
                </wp:positionV>
                <wp:extent cx="1098000" cy="467995"/>
                <wp:effectExtent l="0" t="19050" r="45085" b="4635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8000" cy="467995"/>
                        </a:xfrm>
                        <a:prstGeom prst="rightArrow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8BA1FFE" w14:textId="77777777" w:rsidR="00223BD5" w:rsidRPr="001863F7" w:rsidRDefault="00223BD5" w:rsidP="00223BD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>Wave 6, 20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C1D4CE" id="Text Box 7" o:spid="_x0000_s1039" type="#_x0000_t13" style="position:absolute;margin-left:15pt;margin-top:291.75pt;width:86.45pt;height:36.8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" adj="16997" fillcolor="white [3201]" strokeweight=".5pt">
                <v:textbox>
                  <w:txbxContent>
                    <w:p w14:paraId="28BA1FFE" w14:textId="77777777" w:rsidR="00223BD5" w:rsidRPr="001863F7" w:rsidRDefault="00223BD5" w:rsidP="00223BD5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>Wave 6, 201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54E33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DFA7446" wp14:editId="3C4B8EE7">
                <wp:simplePos x="0" y="0"/>
                <wp:positionH relativeFrom="margin">
                  <wp:posOffset>190500</wp:posOffset>
                </wp:positionH>
                <wp:positionV relativeFrom="paragraph">
                  <wp:posOffset>3019425</wp:posOffset>
                </wp:positionV>
                <wp:extent cx="1098000" cy="467995"/>
                <wp:effectExtent l="0" t="19050" r="45085" b="4635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8000" cy="467995"/>
                        </a:xfrm>
                        <a:prstGeom prst="rightArrow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EF58759" w14:textId="77777777" w:rsidR="00223BD5" w:rsidRDefault="00223BD5" w:rsidP="00223BD5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Wave 5, 20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FA7446" id="Text Box 4" o:spid="_x0000_s1040" type="#_x0000_t13" style="position:absolute;margin-left:15pt;margin-top:237.75pt;width:86.45pt;height:36.8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" adj="16997" fillcolor="white [3201]" strokeweight=".5pt">
                <v:textbox>
                  <w:txbxContent>
                    <w:p w14:paraId="0EF58759" w14:textId="77777777" w:rsidR="00223BD5" w:rsidRDefault="00223BD5" w:rsidP="00223BD5">
                      <w:pPr>
                        <w:spacing w:after="0" w:line="240" w:lineRule="auto"/>
                        <w:jc w:val="center"/>
                      </w:pPr>
                      <w:r>
                        <w:t>Wave 5, 201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54E33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9B5F5EE" wp14:editId="14A88647">
                <wp:simplePos x="0" y="0"/>
                <wp:positionH relativeFrom="margin">
                  <wp:posOffset>190500</wp:posOffset>
                </wp:positionH>
                <wp:positionV relativeFrom="paragraph">
                  <wp:posOffset>2352675</wp:posOffset>
                </wp:positionV>
                <wp:extent cx="1098000" cy="467995"/>
                <wp:effectExtent l="0" t="19050" r="45085" b="4635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8000" cy="467995"/>
                        </a:xfrm>
                        <a:prstGeom prst="rightArrow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FDBBEAE" w14:textId="77777777" w:rsidR="00223BD5" w:rsidRPr="001863F7" w:rsidRDefault="00223BD5" w:rsidP="00223BD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>Wave 4, 20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B5F5EE" id="Text Box 5" o:spid="_x0000_s1041" type="#_x0000_t13" style="position:absolute;margin-left:15pt;margin-top:185.25pt;width:86.45pt;height:36.8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" adj="16997" fillcolor="white [3201]" strokeweight=".5pt">
                <v:textbox>
                  <w:txbxContent>
                    <w:p w14:paraId="0FDBBEAE" w14:textId="77777777" w:rsidR="00223BD5" w:rsidRPr="001863F7" w:rsidRDefault="00223BD5" w:rsidP="00223BD5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>Wave 4, 201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54E33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0340AF7" wp14:editId="07956FEA">
                <wp:simplePos x="0" y="0"/>
                <wp:positionH relativeFrom="margin">
                  <wp:posOffset>190500</wp:posOffset>
                </wp:positionH>
                <wp:positionV relativeFrom="paragraph">
                  <wp:posOffset>1695450</wp:posOffset>
                </wp:positionV>
                <wp:extent cx="1098000" cy="467995"/>
                <wp:effectExtent l="0" t="19050" r="45085" b="4635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8000" cy="467995"/>
                        </a:xfrm>
                        <a:prstGeom prst="rightArrow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DB6A7D9" w14:textId="77777777" w:rsidR="00223BD5" w:rsidRPr="001863F7" w:rsidRDefault="00223BD5" w:rsidP="00223BD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>Wave 3, 200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340AF7" id="Text Box 3" o:spid="_x0000_s1042" type="#_x0000_t13" style="position:absolute;margin-left:15pt;margin-top:133.5pt;width:86.45pt;height:36.8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" adj="16997" fillcolor="white [3201]" strokeweight=".5pt">
                <v:textbox>
                  <w:txbxContent>
                    <w:p w14:paraId="2DB6A7D9" w14:textId="77777777" w:rsidR="00223BD5" w:rsidRPr="001863F7" w:rsidRDefault="00223BD5" w:rsidP="00223BD5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>Wave 3, 2008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54E33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AF310BE" wp14:editId="29D60D5C">
                <wp:simplePos x="0" y="0"/>
                <wp:positionH relativeFrom="margin">
                  <wp:posOffset>190500</wp:posOffset>
                </wp:positionH>
                <wp:positionV relativeFrom="paragraph">
                  <wp:posOffset>1019175</wp:posOffset>
                </wp:positionV>
                <wp:extent cx="1098000" cy="467995"/>
                <wp:effectExtent l="0" t="19050" r="45085" b="4635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8000" cy="467995"/>
                        </a:xfrm>
                        <a:prstGeom prst="rightArrow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B21F5FE" w14:textId="77777777" w:rsidR="00223BD5" w:rsidRPr="001863F7" w:rsidRDefault="00223BD5" w:rsidP="00223BD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>Wave 2, 200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F310BE" id="Text Box 2" o:spid="_x0000_s1043" type="#_x0000_t13" style="position:absolute;margin-left:15pt;margin-top:80.25pt;width:86.45pt;height:36.8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" adj="16997" fillcolor="white [3201]" strokeweight=".5pt">
                <v:textbox>
                  <w:txbxContent>
                    <w:p w14:paraId="0B21F5FE" w14:textId="77777777" w:rsidR="00223BD5" w:rsidRPr="001863F7" w:rsidRDefault="00223BD5" w:rsidP="00223BD5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>Wave 2, 2006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83DEBCD" w14:textId="77777777" w:rsidR="00223BD5" w:rsidRDefault="00223BD5"/>
    <w:p w14:paraId="5A474719" w14:textId="77777777" w:rsidR="00223BD5" w:rsidRDefault="00223BD5"/>
    <w:p w14:paraId="62B2F4B0" w14:textId="77777777" w:rsidR="00223BD5" w:rsidRDefault="00223BD5"/>
    <w:p w14:paraId="75185ADB" w14:textId="77777777" w:rsidR="00223BD5" w:rsidRDefault="00223BD5"/>
    <w:p w14:paraId="581AE4F3" w14:textId="77777777" w:rsidR="00223BD5" w:rsidRDefault="00223BD5"/>
    <w:p w14:paraId="6F496B06" w14:textId="77777777" w:rsidR="00223BD5" w:rsidRDefault="00223BD5"/>
    <w:p w14:paraId="691B307B" w14:textId="77777777" w:rsidR="00223BD5" w:rsidRDefault="00223BD5"/>
    <w:p w14:paraId="073B0D36" w14:textId="77777777" w:rsidR="00223BD5" w:rsidRDefault="00223BD5"/>
    <w:p w14:paraId="01AD9346" w14:textId="77777777" w:rsidR="00223BD5" w:rsidRDefault="00223BD5"/>
    <w:p w14:paraId="061B8183" w14:textId="77777777" w:rsidR="00223BD5" w:rsidRDefault="00223BD5"/>
    <w:p w14:paraId="1D35B159" w14:textId="77777777" w:rsidR="00223BD5" w:rsidRDefault="00223BD5"/>
    <w:p w14:paraId="74810136" w14:textId="77777777" w:rsidR="00223BD5" w:rsidRDefault="00223BD5"/>
    <w:sectPr w:rsidR="00223BD5" w:rsidSect="001042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28A"/>
    <w:rsid w:val="000047A9"/>
    <w:rsid w:val="000273BE"/>
    <w:rsid w:val="000359B4"/>
    <w:rsid w:val="00072F35"/>
    <w:rsid w:val="00082650"/>
    <w:rsid w:val="00087CED"/>
    <w:rsid w:val="000F247B"/>
    <w:rsid w:val="000F57A1"/>
    <w:rsid w:val="0010428A"/>
    <w:rsid w:val="00177367"/>
    <w:rsid w:val="001B037E"/>
    <w:rsid w:val="001D171A"/>
    <w:rsid w:val="001E5C93"/>
    <w:rsid w:val="00223BD5"/>
    <w:rsid w:val="00243F75"/>
    <w:rsid w:val="00275FF4"/>
    <w:rsid w:val="0028562D"/>
    <w:rsid w:val="002C0E5F"/>
    <w:rsid w:val="00305DE9"/>
    <w:rsid w:val="00372AA8"/>
    <w:rsid w:val="00487161"/>
    <w:rsid w:val="00495926"/>
    <w:rsid w:val="004B19B6"/>
    <w:rsid w:val="00543AA2"/>
    <w:rsid w:val="00553DFA"/>
    <w:rsid w:val="00565277"/>
    <w:rsid w:val="006001A7"/>
    <w:rsid w:val="006D7805"/>
    <w:rsid w:val="007E7C0C"/>
    <w:rsid w:val="0083731B"/>
    <w:rsid w:val="008B3172"/>
    <w:rsid w:val="0095785E"/>
    <w:rsid w:val="00972313"/>
    <w:rsid w:val="009E099E"/>
    <w:rsid w:val="009F0951"/>
    <w:rsid w:val="00A72A3B"/>
    <w:rsid w:val="00AA1E18"/>
    <w:rsid w:val="00B37C8C"/>
    <w:rsid w:val="00B833ED"/>
    <w:rsid w:val="00CF0278"/>
    <w:rsid w:val="00CF4E35"/>
    <w:rsid w:val="00D25EF6"/>
    <w:rsid w:val="00E677B7"/>
    <w:rsid w:val="00F26A6D"/>
    <w:rsid w:val="00F52699"/>
    <w:rsid w:val="00FF6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DF5E6"/>
  <w15:chartTrackingRefBased/>
  <w15:docId w15:val="{A6807E32-8622-48B1-BCA9-FF2E347D3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28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428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428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428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428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428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428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428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428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428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42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42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42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42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42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42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42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42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42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42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042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428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042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428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042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428A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042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42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42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428A"/>
    <w:rPr>
      <w:b/>
      <w:bCs/>
      <w:smallCaps/>
      <w:color w:val="0F4761" w:themeColor="accent1" w:themeShade="BF"/>
      <w:spacing w:val="5"/>
    </w:rPr>
  </w:style>
  <w:style w:type="paragraph" w:customStyle="1" w:styleId="TableHeader">
    <w:name w:val="TableHeader"/>
    <w:basedOn w:val="Normal"/>
    <w:rsid w:val="0010428A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10428A"/>
  </w:style>
  <w:style w:type="paragraph" w:customStyle="1" w:styleId="TableTitle">
    <w:name w:val="TableTitle"/>
    <w:basedOn w:val="Normal"/>
    <w:rsid w:val="0010428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table" w:styleId="TableGrid">
    <w:name w:val="Table Grid"/>
    <w:basedOn w:val="TableNormal"/>
    <w:uiPriority w:val="39"/>
    <w:rsid w:val="00223BD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6</Pages>
  <Words>751</Words>
  <Characters>428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mal Gautam</dc:creator>
  <cp:keywords/>
  <dc:description/>
  <cp:lastModifiedBy>Nirmal Gautam</cp:lastModifiedBy>
  <cp:revision>36</cp:revision>
  <dcterms:created xsi:type="dcterms:W3CDTF">2025-10-04T10:30:00Z</dcterms:created>
  <dcterms:modified xsi:type="dcterms:W3CDTF">2026-03-05T06:39:00Z</dcterms:modified>
</cp:coreProperties>
</file>